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8B7FF1" w14:textId="27EF1E0F" w:rsidR="00E10B08" w:rsidRPr="005826EA" w:rsidRDefault="00E10B08" w:rsidP="00E10B08">
      <w:pPr>
        <w:tabs>
          <w:tab w:val="center" w:pos="4680"/>
        </w:tabs>
        <w:spacing w:line="480" w:lineRule="auto"/>
        <w:jc w:val="center"/>
        <w:rPr>
          <w:rFonts w:ascii="Arial" w:hAnsi="Arial" w:cs="Arial"/>
        </w:rPr>
      </w:pPr>
      <w:bookmarkStart w:id="0" w:name="_Hlk181177510"/>
      <w:r w:rsidRPr="005826EA">
        <w:rPr>
          <w:rFonts w:ascii="Arial" w:hAnsi="Arial" w:cs="Arial"/>
        </w:rPr>
        <w:t>Supplement for</w:t>
      </w:r>
    </w:p>
    <w:p w14:paraId="025119BD" w14:textId="77777777" w:rsidR="00C1735E" w:rsidRPr="00B50AF5" w:rsidRDefault="00C1735E" w:rsidP="005A475D">
      <w:pPr>
        <w:tabs>
          <w:tab w:val="center" w:pos="4680"/>
        </w:tabs>
        <w:spacing w:after="0" w:line="480" w:lineRule="auto"/>
        <w:jc w:val="center"/>
        <w:rPr>
          <w:rFonts w:ascii="Arial" w:hAnsi="Arial" w:cs="Arial"/>
          <w:b/>
          <w:bCs/>
        </w:rPr>
      </w:pPr>
      <w:r w:rsidRPr="00C657AA">
        <w:rPr>
          <w:rFonts w:ascii="Arial" w:hAnsi="Arial" w:cs="Arial"/>
          <w:b/>
          <w:bCs/>
        </w:rPr>
        <w:t>From First Infection to Reinfection: Comparing Nucleocapsid Antibody Kinetics in Vaccinated and Unvaccinated Adults</w:t>
      </w:r>
    </w:p>
    <w:p w14:paraId="2756DA85" w14:textId="307C126E" w:rsidR="00E10B08" w:rsidRPr="005826EA" w:rsidRDefault="00E10B08" w:rsidP="00E10B08">
      <w:pPr>
        <w:tabs>
          <w:tab w:val="center" w:pos="4680"/>
        </w:tabs>
        <w:spacing w:line="480" w:lineRule="auto"/>
        <w:jc w:val="center"/>
        <w:rPr>
          <w:rFonts w:ascii="Arial" w:hAnsi="Arial" w:cs="Arial"/>
        </w:rPr>
      </w:pPr>
      <w:r w:rsidRPr="005826EA">
        <w:rPr>
          <w:rFonts w:ascii="Arial" w:hAnsi="Arial" w:cs="Arial"/>
        </w:rPr>
        <w:t>Kathleen M. Lindsey</w:t>
      </w:r>
      <w:r w:rsidRPr="005826EA">
        <w:rPr>
          <w:rFonts w:ascii="Arial" w:hAnsi="Arial" w:cs="Arial"/>
          <w:vertAlign w:val="superscript"/>
        </w:rPr>
        <w:t>1*</w:t>
      </w:r>
      <w:r w:rsidRPr="005826EA">
        <w:rPr>
          <w:rFonts w:ascii="Arial" w:hAnsi="Arial" w:cs="Arial"/>
        </w:rPr>
        <w:t>, Zachary Farrell</w:t>
      </w:r>
      <w:r w:rsidRPr="005826EA">
        <w:rPr>
          <w:rFonts w:ascii="Arial" w:hAnsi="Arial" w:cs="Arial"/>
          <w:vertAlign w:val="superscript"/>
        </w:rPr>
        <w:t>1*</w:t>
      </w:r>
      <w:r w:rsidRPr="005826EA">
        <w:rPr>
          <w:rFonts w:ascii="Arial" w:hAnsi="Arial" w:cs="Arial"/>
        </w:rPr>
        <w:t>, Rebecca Tutino</w:t>
      </w:r>
      <w:r w:rsidRPr="005826EA">
        <w:rPr>
          <w:rFonts w:ascii="Arial" w:hAnsi="Arial" w:cs="Arial"/>
          <w:vertAlign w:val="superscript"/>
        </w:rPr>
        <w:t>1</w:t>
      </w:r>
      <w:r w:rsidRPr="005826EA">
        <w:rPr>
          <w:rFonts w:ascii="Arial" w:hAnsi="Arial" w:cs="Arial"/>
        </w:rPr>
        <w:t>, Theresa Kowalski-Dobson</w:t>
      </w:r>
      <w:r w:rsidRPr="005826EA">
        <w:rPr>
          <w:rFonts w:ascii="Arial" w:hAnsi="Arial" w:cs="Arial"/>
          <w:vertAlign w:val="superscript"/>
        </w:rPr>
        <w:t>1</w:t>
      </w:r>
      <w:r w:rsidRPr="005826EA">
        <w:rPr>
          <w:rFonts w:ascii="Arial" w:hAnsi="Arial" w:cs="Arial"/>
        </w:rPr>
        <w:t>, Zijin Chu</w:t>
      </w:r>
      <w:r w:rsidRPr="005826EA">
        <w:rPr>
          <w:rFonts w:ascii="Arial" w:hAnsi="Arial" w:cs="Arial"/>
          <w:vertAlign w:val="superscript"/>
        </w:rPr>
        <w:t>1</w:t>
      </w:r>
      <w:r w:rsidRPr="005826EA">
        <w:rPr>
          <w:rFonts w:ascii="Arial" w:hAnsi="Arial" w:cs="Arial"/>
        </w:rPr>
        <w:t>, Carmen Gherasim</w:t>
      </w:r>
      <w:r w:rsidRPr="005826EA">
        <w:rPr>
          <w:rFonts w:ascii="Arial" w:hAnsi="Arial" w:cs="Arial"/>
          <w:vertAlign w:val="superscript"/>
        </w:rPr>
        <w:t>2</w:t>
      </w:r>
      <w:r w:rsidRPr="005826EA">
        <w:rPr>
          <w:rFonts w:ascii="Arial" w:hAnsi="Arial" w:cs="Arial"/>
        </w:rPr>
        <w:t>, Shuwei Cai</w:t>
      </w:r>
      <w:r w:rsidRPr="005826EA">
        <w:rPr>
          <w:rFonts w:ascii="Arial" w:hAnsi="Arial" w:cs="Arial"/>
          <w:vertAlign w:val="superscript"/>
        </w:rPr>
        <w:t>1</w:t>
      </w:r>
      <w:r w:rsidRPr="005826EA">
        <w:rPr>
          <w:rFonts w:ascii="Arial" w:hAnsi="Arial" w:cs="Arial"/>
        </w:rPr>
        <w:t>, Gabriel Simjanovski</w:t>
      </w:r>
      <w:r w:rsidRPr="005826EA">
        <w:rPr>
          <w:rFonts w:ascii="Arial" w:hAnsi="Arial" w:cs="Arial"/>
          <w:vertAlign w:val="superscript"/>
        </w:rPr>
        <w:t>1</w:t>
      </w:r>
      <w:r w:rsidRPr="005826EA">
        <w:rPr>
          <w:rFonts w:ascii="Arial" w:hAnsi="Arial" w:cs="Arial"/>
        </w:rPr>
        <w:t>, David Manthei</w:t>
      </w:r>
      <w:r w:rsidRPr="005826EA">
        <w:rPr>
          <w:rFonts w:ascii="Arial" w:hAnsi="Arial" w:cs="Arial"/>
          <w:vertAlign w:val="superscript"/>
        </w:rPr>
        <w:t>2</w:t>
      </w:r>
      <w:r w:rsidRPr="005826EA">
        <w:rPr>
          <w:rFonts w:ascii="Arial" w:hAnsi="Arial" w:cs="Arial"/>
        </w:rPr>
        <w:t>, Emily Stoneman</w:t>
      </w:r>
      <w:r w:rsidRPr="005826EA">
        <w:rPr>
          <w:rFonts w:ascii="Arial" w:hAnsi="Arial" w:cs="Arial"/>
          <w:vertAlign w:val="superscript"/>
        </w:rPr>
        <w:t>3</w:t>
      </w:r>
      <w:r w:rsidRPr="005826EA">
        <w:rPr>
          <w:rFonts w:ascii="Arial" w:hAnsi="Arial" w:cs="Arial"/>
        </w:rPr>
        <w:t>, Florian Krammer</w:t>
      </w:r>
      <w:r w:rsidRPr="005826EA">
        <w:rPr>
          <w:rFonts w:ascii="Arial" w:hAnsi="Arial" w:cs="Arial"/>
          <w:vertAlign w:val="superscript"/>
        </w:rPr>
        <w:t>4,</w:t>
      </w:r>
      <w:r w:rsidRPr="005826EA">
        <w:rPr>
          <w:rFonts w:ascii="Arial" w:hAnsi="Arial" w:cs="Arial"/>
        </w:rPr>
        <w:t xml:space="preserve"> Riccardo Valdez</w:t>
      </w:r>
      <w:r w:rsidRPr="005826EA">
        <w:rPr>
          <w:rFonts w:ascii="Arial" w:hAnsi="Arial" w:cs="Arial"/>
          <w:vertAlign w:val="superscript"/>
        </w:rPr>
        <w:t>2†</w:t>
      </w:r>
      <w:r w:rsidRPr="005826EA">
        <w:rPr>
          <w:rFonts w:ascii="Arial" w:hAnsi="Arial" w:cs="Arial"/>
        </w:rPr>
        <w:t>, Aubree Gordon</w:t>
      </w:r>
      <w:r w:rsidRPr="005826EA">
        <w:rPr>
          <w:rFonts w:ascii="Arial" w:hAnsi="Arial" w:cs="Arial"/>
          <w:vertAlign w:val="superscript"/>
        </w:rPr>
        <w:t>1†</w:t>
      </w:r>
    </w:p>
    <w:p w14:paraId="4A09E1E1" w14:textId="77777777" w:rsidR="00E10B08" w:rsidRPr="005826EA" w:rsidRDefault="00E10B08" w:rsidP="00E10B08">
      <w:pPr>
        <w:tabs>
          <w:tab w:val="center" w:pos="4680"/>
        </w:tabs>
        <w:spacing w:line="480" w:lineRule="auto"/>
        <w:rPr>
          <w:rFonts w:ascii="Arial" w:hAnsi="Arial" w:cs="Arial"/>
        </w:rPr>
      </w:pPr>
      <w:r w:rsidRPr="005826EA">
        <w:rPr>
          <w:rFonts w:ascii="Arial" w:hAnsi="Arial" w:cs="Arial"/>
        </w:rPr>
        <w:t xml:space="preserve">Author Affiliations: </w:t>
      </w:r>
    </w:p>
    <w:p w14:paraId="782B4C1A" w14:textId="7EB2046F" w:rsidR="00E10B08" w:rsidRPr="005826EA" w:rsidRDefault="00E10B08" w:rsidP="00E10B08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5826EA">
        <w:rPr>
          <w:rFonts w:ascii="Arial" w:hAnsi="Arial" w:cs="Arial"/>
        </w:rPr>
        <w:t xml:space="preserve">Department of Epidemiology, School of Public Health, University of Michigan, Ann Arbor, </w:t>
      </w:r>
      <w:r w:rsidR="005A3FE3" w:rsidRPr="005A3FE3">
        <w:rPr>
          <w:rFonts w:ascii="Arial" w:hAnsi="Arial" w:cs="Arial"/>
        </w:rPr>
        <w:t>MI, United States</w:t>
      </w:r>
    </w:p>
    <w:p w14:paraId="301379B5" w14:textId="2B128177" w:rsidR="00E10B08" w:rsidRPr="005826EA" w:rsidRDefault="00E10B08" w:rsidP="00E10B08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5826EA">
        <w:rPr>
          <w:rFonts w:ascii="Arial" w:hAnsi="Arial" w:cs="Arial"/>
        </w:rPr>
        <w:t xml:space="preserve">Department of Pathology, Michigan Medicine, University of Michigan, Ann Arbor, </w:t>
      </w:r>
      <w:r w:rsidR="005A3FE3" w:rsidRPr="005A3FE3">
        <w:rPr>
          <w:rFonts w:ascii="Arial" w:hAnsi="Arial" w:cs="Arial"/>
        </w:rPr>
        <w:t>MI, United States</w:t>
      </w:r>
    </w:p>
    <w:p w14:paraId="693641B2" w14:textId="77777777" w:rsidR="005A3FE3" w:rsidRDefault="00E10B08" w:rsidP="005A3FE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5826EA">
        <w:rPr>
          <w:rFonts w:ascii="Arial" w:hAnsi="Arial" w:cs="Arial"/>
        </w:rPr>
        <w:t xml:space="preserve">Division of Infectious Diseases, Michigan Medicine, University of Michigan, Ann Arbor, </w:t>
      </w:r>
      <w:r w:rsidR="005A3FE3" w:rsidRPr="005A3FE3">
        <w:rPr>
          <w:rFonts w:ascii="Arial" w:hAnsi="Arial" w:cs="Arial"/>
        </w:rPr>
        <w:t>MI, United States</w:t>
      </w:r>
    </w:p>
    <w:p w14:paraId="3857A83E" w14:textId="09E9CBA5" w:rsidR="00E10B08" w:rsidRPr="005A3FE3" w:rsidRDefault="005A3FE3" w:rsidP="005A3FE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5A3FE3">
        <w:rPr>
          <w:rFonts w:ascii="Arial" w:hAnsi="Arial" w:cs="Arial"/>
        </w:rPr>
        <w:t>Department of Microbiology and Center for Vaccine Research, Pandemic Preparedness (C-</w:t>
      </w:r>
      <w:proofErr w:type="spellStart"/>
      <w:r w:rsidRPr="005A3FE3">
        <w:rPr>
          <w:rFonts w:ascii="Arial" w:hAnsi="Arial" w:cs="Arial"/>
        </w:rPr>
        <w:t>VaRPP</w:t>
      </w:r>
      <w:proofErr w:type="spellEnd"/>
      <w:r w:rsidRPr="005A3FE3">
        <w:rPr>
          <w:rFonts w:ascii="Arial" w:hAnsi="Arial" w:cs="Arial"/>
        </w:rPr>
        <w:t>), Department of Pathology, Molecular and Cell-Based Medicine, Icahn School of Medicine at Mount Sinai, New York, NY, and Ignaz Semmelweis Institute, Interuniversity Institute for Infection Research, Medical University of Vienna, Vienna, Austria</w:t>
      </w:r>
    </w:p>
    <w:p w14:paraId="08B64262" w14:textId="77777777" w:rsidR="005A3FE3" w:rsidRPr="005826EA" w:rsidRDefault="005A3FE3" w:rsidP="00E10B08">
      <w:pPr>
        <w:pStyle w:val="ListParagraph"/>
        <w:spacing w:line="480" w:lineRule="auto"/>
        <w:rPr>
          <w:rFonts w:ascii="Arial" w:hAnsi="Arial" w:cs="Arial"/>
        </w:rPr>
      </w:pPr>
    </w:p>
    <w:p w14:paraId="15DE1450" w14:textId="77777777" w:rsidR="00E10B08" w:rsidRPr="005826EA" w:rsidRDefault="00E10B08" w:rsidP="00E10B08">
      <w:pPr>
        <w:tabs>
          <w:tab w:val="center" w:pos="4680"/>
        </w:tabs>
        <w:spacing w:line="480" w:lineRule="auto"/>
        <w:rPr>
          <w:rFonts w:ascii="Arial" w:hAnsi="Arial" w:cs="Arial"/>
        </w:rPr>
      </w:pPr>
      <w:r w:rsidRPr="005826EA">
        <w:rPr>
          <w:rFonts w:ascii="Arial" w:hAnsi="Arial" w:cs="Arial"/>
        </w:rPr>
        <w:t xml:space="preserve">* These authors contributed equally; </w:t>
      </w:r>
      <w:r w:rsidRPr="005826EA">
        <w:rPr>
          <w:rFonts w:ascii="Arial" w:hAnsi="Arial" w:cs="Arial"/>
          <w:vertAlign w:val="superscript"/>
        </w:rPr>
        <w:t>†</w:t>
      </w:r>
      <w:r w:rsidRPr="005826EA">
        <w:rPr>
          <w:rFonts w:ascii="Arial" w:hAnsi="Arial" w:cs="Arial"/>
        </w:rPr>
        <w:t xml:space="preserve"> Co-senior authors</w:t>
      </w:r>
    </w:p>
    <w:p w14:paraId="03BE06F9" w14:textId="77777777" w:rsidR="00E10B08" w:rsidRPr="005826EA" w:rsidRDefault="00E10B08" w:rsidP="00E10B08">
      <w:pPr>
        <w:tabs>
          <w:tab w:val="center" w:pos="4680"/>
        </w:tabs>
        <w:spacing w:line="480" w:lineRule="auto"/>
        <w:rPr>
          <w:rFonts w:ascii="Arial" w:hAnsi="Arial" w:cs="Arial"/>
          <w:b/>
          <w:bCs/>
        </w:rPr>
      </w:pPr>
      <w:r w:rsidRPr="005826EA">
        <w:rPr>
          <w:rFonts w:ascii="Arial" w:hAnsi="Arial" w:cs="Arial"/>
        </w:rPr>
        <w:t>Corresponding Author:</w:t>
      </w:r>
      <w:r w:rsidRPr="005826EA">
        <w:rPr>
          <w:rFonts w:ascii="Arial" w:hAnsi="Arial" w:cs="Arial"/>
          <w:sz w:val="21"/>
          <w:szCs w:val="21"/>
          <w:shd w:val="clear" w:color="auto" w:fill="FFFFFF"/>
        </w:rPr>
        <w:t xml:space="preserve"> </w:t>
      </w:r>
      <w:r w:rsidRPr="005826EA">
        <w:rPr>
          <w:rFonts w:ascii="Arial" w:hAnsi="Arial" w:cs="Arial"/>
        </w:rPr>
        <w:t>gordonal@umich.edu</w:t>
      </w:r>
    </w:p>
    <w:p w14:paraId="1AE669EA" w14:textId="77777777" w:rsidR="00E10B08" w:rsidRPr="005826EA" w:rsidRDefault="00E10B08">
      <w:pPr>
        <w:rPr>
          <w:rFonts w:ascii="Arial" w:hAnsi="Arial" w:cs="Arial"/>
        </w:rPr>
      </w:pPr>
      <w:r w:rsidRPr="005826EA">
        <w:rPr>
          <w:rFonts w:ascii="Arial" w:hAnsi="Arial" w:cs="Arial"/>
        </w:rPr>
        <w:br w:type="page"/>
      </w:r>
    </w:p>
    <w:p w14:paraId="4D9B12CE" w14:textId="77777777" w:rsidR="00E10B08" w:rsidRPr="005826EA" w:rsidRDefault="00E10B08" w:rsidP="00E10B08">
      <w:pPr>
        <w:rPr>
          <w:rFonts w:ascii="Arial" w:hAnsi="Arial" w:cs="Arial"/>
        </w:rPr>
      </w:pPr>
      <w:r w:rsidRPr="005826EA">
        <w:rPr>
          <w:rFonts w:ascii="Arial" w:hAnsi="Arial" w:cs="Arial"/>
        </w:rPr>
        <w:lastRenderedPageBreak/>
        <w:t>Table of Contents</w:t>
      </w:r>
    </w:p>
    <w:p w14:paraId="512D3470" w14:textId="77777777" w:rsidR="00E10B08" w:rsidRPr="005826EA" w:rsidRDefault="00E10B08" w:rsidP="00E10B08">
      <w:pPr>
        <w:rPr>
          <w:rFonts w:ascii="Arial" w:hAnsi="Arial" w:cs="Arial"/>
        </w:rPr>
      </w:pPr>
    </w:p>
    <w:p w14:paraId="3484E7E1" w14:textId="3A0292AC" w:rsidR="00E10B08" w:rsidRPr="005826EA" w:rsidRDefault="00E10B08" w:rsidP="00E10B08">
      <w:pPr>
        <w:pStyle w:val="Caption"/>
        <w:keepNext/>
        <w:spacing w:line="480" w:lineRule="auto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355B28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051503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</w:t>
      </w:r>
      <w:r w:rsidRPr="00355B28">
        <w:rPr>
          <w:rFonts w:ascii="Arial" w:hAnsi="Arial" w:cs="Arial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355B28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:</w:t>
      </w:r>
      <w:r w:rsidRPr="005826EA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Participant Characteristics at Time of First Infection</w:t>
      </w:r>
    </w:p>
    <w:p w14:paraId="22BDFF8C" w14:textId="774493BC" w:rsidR="00E10B08" w:rsidRPr="005826EA" w:rsidRDefault="00E10B08" w:rsidP="00E10B08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355B28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="00051503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</w:t>
      </w:r>
      <w:r w:rsidRPr="00355B28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1:</w:t>
      </w:r>
      <w:r w:rsidRPr="005826EA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Number of cases by week for all included infections by infection number. </w:t>
      </w:r>
    </w:p>
    <w:p w14:paraId="6E015381" w14:textId="37CE423D" w:rsidR="00E10B08" w:rsidRDefault="00E10B08" w:rsidP="00E10B08">
      <w:pPr>
        <w:pStyle w:val="Caption"/>
        <w:keepNext/>
        <w:spacing w:line="480" w:lineRule="auto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355B28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051503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</w:t>
      </w:r>
      <w:r w:rsidRPr="00355B28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2:</w:t>
      </w:r>
      <w:r w:rsidRPr="005826EA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All included infections and confirmation method by infection first or second infection.</w:t>
      </w:r>
    </w:p>
    <w:p w14:paraId="519AC10E" w14:textId="6F3FC043" w:rsidR="00E10B08" w:rsidRPr="005826EA" w:rsidRDefault="00C0674A" w:rsidP="00355B28">
      <w:pPr>
        <w:pStyle w:val="Caption"/>
        <w:keepNext/>
        <w:spacing w:line="480" w:lineRule="auto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355B28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051503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</w:t>
      </w:r>
      <w:r w:rsidR="00672A57" w:rsidRPr="00355B28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3</w:t>
      </w:r>
      <w:r w:rsidRPr="00355B28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:</w:t>
      </w:r>
      <w:r w:rsidRPr="005826EA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</w:t>
      </w:r>
      <w:r w:rsidR="00B44490" w:rsidRPr="00B44490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Infection severity of first and second infections by vaccination and serological response </w:t>
      </w:r>
      <w:r w:rsidR="00E10B08" w:rsidRPr="005826EA">
        <w:rPr>
          <w:rFonts w:ascii="Arial" w:hAnsi="Arial" w:cs="Arial"/>
          <w:color w:val="auto"/>
        </w:rPr>
        <w:br w:type="page"/>
      </w:r>
    </w:p>
    <w:p w14:paraId="16E3CE8B" w14:textId="71B44EB9" w:rsidR="000B06B8" w:rsidRPr="005826EA" w:rsidRDefault="000B06B8" w:rsidP="00DD09FA">
      <w:pPr>
        <w:pStyle w:val="Caption"/>
        <w:keepNext/>
        <w:spacing w:line="480" w:lineRule="auto"/>
        <w:rPr>
          <w:rFonts w:ascii="Arial" w:hAnsi="Arial" w:cs="Arial"/>
          <w:color w:val="auto"/>
          <w:sz w:val="20"/>
          <w:szCs w:val="20"/>
        </w:rPr>
      </w:pPr>
      <w:r w:rsidRPr="005826EA">
        <w:rPr>
          <w:rFonts w:ascii="Arial" w:hAnsi="Arial" w:cs="Arial"/>
          <w:color w:val="auto"/>
          <w:sz w:val="20"/>
          <w:szCs w:val="20"/>
        </w:rPr>
        <w:lastRenderedPageBreak/>
        <w:t>Table</w:t>
      </w:r>
      <w:r w:rsidR="007D1A22" w:rsidRPr="005826EA">
        <w:rPr>
          <w:rFonts w:ascii="Arial" w:hAnsi="Arial" w:cs="Arial"/>
          <w:color w:val="auto"/>
          <w:sz w:val="20"/>
          <w:szCs w:val="20"/>
        </w:rPr>
        <w:t xml:space="preserve"> </w:t>
      </w:r>
      <w:r w:rsidR="00051503">
        <w:rPr>
          <w:rFonts w:ascii="Arial" w:hAnsi="Arial" w:cs="Arial"/>
          <w:color w:val="auto"/>
          <w:sz w:val="20"/>
          <w:szCs w:val="20"/>
        </w:rPr>
        <w:t>S</w:t>
      </w:r>
      <w:r w:rsidRPr="005826EA">
        <w:rPr>
          <w:rFonts w:ascii="Arial" w:hAnsi="Arial" w:cs="Arial"/>
          <w:noProof/>
          <w:color w:val="auto"/>
          <w:sz w:val="20"/>
          <w:szCs w:val="20"/>
        </w:rPr>
        <w:t>1</w:t>
      </w:r>
      <w:r w:rsidRPr="005826EA">
        <w:rPr>
          <w:rFonts w:ascii="Arial" w:hAnsi="Arial" w:cs="Arial"/>
          <w:color w:val="auto"/>
          <w:sz w:val="20"/>
          <w:szCs w:val="20"/>
        </w:rPr>
        <w:t>: Participant Characteristics at Time of First Infection</w:t>
      </w:r>
      <w:r w:rsidR="00C20133">
        <w:rPr>
          <w:rFonts w:ascii="Arial" w:hAnsi="Arial" w:cs="Arial"/>
          <w:color w:val="auto"/>
          <w:sz w:val="20"/>
          <w:szCs w:val="20"/>
        </w:rPr>
        <w:t xml:space="preserve">. Averages are presented with standard deviations, while counts are presented with percentages. </w:t>
      </w:r>
    </w:p>
    <w:tbl>
      <w:tblPr>
        <w:tblStyle w:val="PlainTable3"/>
        <w:tblW w:w="6130" w:type="dxa"/>
        <w:tblLook w:val="04A0" w:firstRow="1" w:lastRow="0" w:firstColumn="1" w:lastColumn="0" w:noHBand="0" w:noVBand="1"/>
      </w:tblPr>
      <w:tblGrid>
        <w:gridCol w:w="3629"/>
        <w:gridCol w:w="2501"/>
      </w:tblGrid>
      <w:tr w:rsidR="005826EA" w:rsidRPr="005826EA" w14:paraId="441CDFE2" w14:textId="77777777" w:rsidTr="00355B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29" w:type="dxa"/>
            <w:tcBorders>
              <w:top w:val="single" w:sz="4" w:space="0" w:color="auto"/>
            </w:tcBorders>
            <w:noWrap/>
            <w:hideMark/>
          </w:tcPr>
          <w:p w14:paraId="3C77652A" w14:textId="77777777" w:rsidR="000B06B8" w:rsidRPr="005826EA" w:rsidRDefault="000B06B8" w:rsidP="00355B28"/>
        </w:tc>
        <w:tc>
          <w:tcPr>
            <w:tcW w:w="2501" w:type="dxa"/>
            <w:tcBorders>
              <w:top w:val="single" w:sz="4" w:space="0" w:color="auto"/>
            </w:tcBorders>
            <w:noWrap/>
            <w:hideMark/>
          </w:tcPr>
          <w:p w14:paraId="4B70DEB7" w14:textId="0A677FA3" w:rsidR="000B06B8" w:rsidRPr="005826EA" w:rsidRDefault="000B06B8" w:rsidP="00355B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826EA">
              <w:t xml:space="preserve">n = </w:t>
            </w:r>
            <w:r w:rsidR="00965912" w:rsidRPr="005826EA">
              <w:t>739</w:t>
            </w:r>
          </w:p>
        </w:tc>
      </w:tr>
      <w:tr w:rsidR="005826EA" w:rsidRPr="005826EA" w14:paraId="3F77E78B" w14:textId="77777777" w:rsidTr="00355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9" w:type="dxa"/>
            <w:noWrap/>
            <w:hideMark/>
          </w:tcPr>
          <w:p w14:paraId="22C5ACEE" w14:textId="77777777" w:rsidR="000B06B8" w:rsidRPr="005826EA" w:rsidRDefault="000B06B8" w:rsidP="00355B28">
            <w:r w:rsidRPr="005826EA">
              <w:rPr>
                <w:caps w:val="0"/>
              </w:rPr>
              <w:t>Age (years)</w:t>
            </w:r>
          </w:p>
        </w:tc>
        <w:tc>
          <w:tcPr>
            <w:tcW w:w="2501" w:type="dxa"/>
            <w:noWrap/>
            <w:hideMark/>
          </w:tcPr>
          <w:p w14:paraId="1487F969" w14:textId="77777777" w:rsidR="000B06B8" w:rsidRPr="005826EA" w:rsidRDefault="000B06B8" w:rsidP="00355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6EA">
              <w:t>46.2 (11.5)</w:t>
            </w:r>
          </w:p>
        </w:tc>
      </w:tr>
      <w:tr w:rsidR="005826EA" w:rsidRPr="005826EA" w14:paraId="21CE229E" w14:textId="77777777" w:rsidTr="00355B28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9" w:type="dxa"/>
            <w:noWrap/>
            <w:hideMark/>
          </w:tcPr>
          <w:p w14:paraId="75FA9463" w14:textId="612913C9" w:rsidR="000B06B8" w:rsidRPr="00C20133" w:rsidRDefault="000B06B8" w:rsidP="00355B28">
            <w:r w:rsidRPr="00C20133">
              <w:rPr>
                <w:caps w:val="0"/>
              </w:rPr>
              <w:t>Sex</w:t>
            </w:r>
          </w:p>
        </w:tc>
        <w:tc>
          <w:tcPr>
            <w:tcW w:w="2501" w:type="dxa"/>
            <w:noWrap/>
            <w:hideMark/>
          </w:tcPr>
          <w:p w14:paraId="291B9274" w14:textId="77777777" w:rsidR="000B06B8" w:rsidRPr="005826EA" w:rsidRDefault="000B06B8" w:rsidP="00355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826EA" w:rsidRPr="005826EA" w14:paraId="030DD1E0" w14:textId="77777777" w:rsidTr="00355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9" w:type="dxa"/>
            <w:noWrap/>
            <w:hideMark/>
          </w:tcPr>
          <w:p w14:paraId="7C12BCE5" w14:textId="7C045CE5" w:rsidR="000B06B8" w:rsidRPr="00355B28" w:rsidRDefault="00355B28" w:rsidP="00355B2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 xml:space="preserve">  </w:t>
            </w:r>
            <w:r w:rsidR="000B06B8" w:rsidRPr="00355B28">
              <w:rPr>
                <w:b w:val="0"/>
                <w:bCs w:val="0"/>
                <w:caps w:val="0"/>
              </w:rPr>
              <w:t>Female</w:t>
            </w:r>
          </w:p>
        </w:tc>
        <w:tc>
          <w:tcPr>
            <w:tcW w:w="2501" w:type="dxa"/>
            <w:noWrap/>
            <w:hideMark/>
          </w:tcPr>
          <w:p w14:paraId="75E5918D" w14:textId="4BE31EB3" w:rsidR="000B06B8" w:rsidRPr="005826EA" w:rsidRDefault="00965912" w:rsidP="00355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6EA">
              <w:t>599</w:t>
            </w:r>
            <w:r w:rsidR="000B06B8" w:rsidRPr="005826EA">
              <w:t xml:space="preserve"> (81.1%)</w:t>
            </w:r>
          </w:p>
        </w:tc>
      </w:tr>
      <w:tr w:rsidR="005826EA" w:rsidRPr="005826EA" w14:paraId="748B55F2" w14:textId="77777777" w:rsidTr="00355B28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9" w:type="dxa"/>
            <w:noWrap/>
            <w:hideMark/>
          </w:tcPr>
          <w:p w14:paraId="44393765" w14:textId="77777777" w:rsidR="000B06B8" w:rsidRPr="005826EA" w:rsidRDefault="000B06B8" w:rsidP="00355B28">
            <w:r w:rsidRPr="005826EA">
              <w:rPr>
                <w:caps w:val="0"/>
              </w:rPr>
              <w:t>Initial vaccine series</w:t>
            </w:r>
          </w:p>
        </w:tc>
        <w:tc>
          <w:tcPr>
            <w:tcW w:w="2501" w:type="dxa"/>
            <w:noWrap/>
            <w:hideMark/>
          </w:tcPr>
          <w:p w14:paraId="620F004C" w14:textId="77777777" w:rsidR="000B06B8" w:rsidRPr="005826EA" w:rsidRDefault="000B06B8" w:rsidP="00355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826EA" w:rsidRPr="005826EA" w14:paraId="252D9906" w14:textId="77777777" w:rsidTr="00355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9" w:type="dxa"/>
            <w:noWrap/>
            <w:hideMark/>
          </w:tcPr>
          <w:p w14:paraId="206D2C29" w14:textId="4E6CB30E" w:rsidR="000B06B8" w:rsidRPr="00355B28" w:rsidRDefault="000B06B8" w:rsidP="00355B28">
            <w:pPr>
              <w:rPr>
                <w:b w:val="0"/>
                <w:bCs w:val="0"/>
              </w:rPr>
            </w:pPr>
            <w:r w:rsidRPr="00355B28">
              <w:rPr>
                <w:b w:val="0"/>
                <w:bCs w:val="0"/>
                <w:caps w:val="0"/>
              </w:rPr>
              <w:t xml:space="preserve">  Pfizer</w:t>
            </w:r>
          </w:p>
        </w:tc>
        <w:tc>
          <w:tcPr>
            <w:tcW w:w="2501" w:type="dxa"/>
            <w:noWrap/>
            <w:hideMark/>
          </w:tcPr>
          <w:p w14:paraId="1743F57E" w14:textId="1C131193" w:rsidR="000B06B8" w:rsidRPr="005826EA" w:rsidRDefault="000B06B8" w:rsidP="00355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6EA">
              <w:t>57</w:t>
            </w:r>
            <w:r w:rsidR="00965912" w:rsidRPr="005826EA">
              <w:t>3</w:t>
            </w:r>
            <w:r w:rsidRPr="005826EA" w:rsidDel="00531727">
              <w:t xml:space="preserve"> </w:t>
            </w:r>
            <w:r w:rsidRPr="005826EA">
              <w:t>(77.</w:t>
            </w:r>
            <w:r w:rsidR="00965912" w:rsidRPr="005826EA">
              <w:t>5</w:t>
            </w:r>
            <w:r w:rsidRPr="005826EA">
              <w:t>%)</w:t>
            </w:r>
          </w:p>
        </w:tc>
      </w:tr>
      <w:tr w:rsidR="005826EA" w:rsidRPr="005826EA" w14:paraId="7E3AC259" w14:textId="77777777" w:rsidTr="00355B28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9" w:type="dxa"/>
            <w:noWrap/>
            <w:hideMark/>
          </w:tcPr>
          <w:p w14:paraId="61544223" w14:textId="3B1DEF49" w:rsidR="000B06B8" w:rsidRPr="00355B28" w:rsidRDefault="000B06B8" w:rsidP="00355B28">
            <w:pPr>
              <w:rPr>
                <w:b w:val="0"/>
                <w:bCs w:val="0"/>
              </w:rPr>
            </w:pPr>
            <w:r w:rsidRPr="00355B28">
              <w:rPr>
                <w:b w:val="0"/>
                <w:bCs w:val="0"/>
                <w:caps w:val="0"/>
              </w:rPr>
              <w:t xml:space="preserve">  Not vaccinated</w:t>
            </w:r>
          </w:p>
        </w:tc>
        <w:tc>
          <w:tcPr>
            <w:tcW w:w="2501" w:type="dxa"/>
            <w:noWrap/>
            <w:hideMark/>
          </w:tcPr>
          <w:p w14:paraId="787A1313" w14:textId="77777777" w:rsidR="000B06B8" w:rsidRPr="005826EA" w:rsidRDefault="000B06B8" w:rsidP="00355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6EA">
              <w:t>106 (14.3%)</w:t>
            </w:r>
          </w:p>
        </w:tc>
      </w:tr>
      <w:tr w:rsidR="005826EA" w:rsidRPr="005826EA" w14:paraId="1EE3C3F9" w14:textId="77777777" w:rsidTr="00355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9" w:type="dxa"/>
            <w:noWrap/>
          </w:tcPr>
          <w:p w14:paraId="2F3ED9AD" w14:textId="06719D23" w:rsidR="000B06B8" w:rsidRPr="00355B28" w:rsidRDefault="000B06B8" w:rsidP="00355B28">
            <w:pPr>
              <w:rPr>
                <w:b w:val="0"/>
                <w:bCs w:val="0"/>
              </w:rPr>
            </w:pPr>
            <w:r w:rsidRPr="00355B28">
              <w:rPr>
                <w:b w:val="0"/>
                <w:bCs w:val="0"/>
                <w:caps w:val="0"/>
              </w:rPr>
              <w:t xml:space="preserve">  Moderna</w:t>
            </w:r>
          </w:p>
        </w:tc>
        <w:tc>
          <w:tcPr>
            <w:tcW w:w="2501" w:type="dxa"/>
            <w:noWrap/>
          </w:tcPr>
          <w:p w14:paraId="193199BE" w14:textId="77777777" w:rsidR="000B06B8" w:rsidRPr="005826EA" w:rsidRDefault="000B06B8" w:rsidP="00355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6EA">
              <w:t>43 (5.8%)</w:t>
            </w:r>
          </w:p>
        </w:tc>
      </w:tr>
      <w:tr w:rsidR="005826EA" w:rsidRPr="005826EA" w14:paraId="492259CB" w14:textId="77777777" w:rsidTr="00355B28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9" w:type="dxa"/>
            <w:noWrap/>
          </w:tcPr>
          <w:p w14:paraId="22E1F8E8" w14:textId="4FA6047B" w:rsidR="000B06B8" w:rsidRPr="00355B28" w:rsidRDefault="000B06B8" w:rsidP="00355B28">
            <w:pPr>
              <w:rPr>
                <w:b w:val="0"/>
                <w:bCs w:val="0"/>
              </w:rPr>
            </w:pPr>
            <w:r w:rsidRPr="00355B28">
              <w:rPr>
                <w:b w:val="0"/>
                <w:bCs w:val="0"/>
                <w:caps w:val="0"/>
              </w:rPr>
              <w:t xml:space="preserve">  Mixed</w:t>
            </w:r>
          </w:p>
        </w:tc>
        <w:tc>
          <w:tcPr>
            <w:tcW w:w="2501" w:type="dxa"/>
            <w:noWrap/>
          </w:tcPr>
          <w:p w14:paraId="5216A0C4" w14:textId="77777777" w:rsidR="000B06B8" w:rsidRPr="005826EA" w:rsidRDefault="000B06B8" w:rsidP="00355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6EA">
              <w:t>7 (0.9%)</w:t>
            </w:r>
          </w:p>
        </w:tc>
      </w:tr>
      <w:tr w:rsidR="005826EA" w:rsidRPr="005826EA" w14:paraId="2275B2D8" w14:textId="77777777" w:rsidTr="00355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9" w:type="dxa"/>
            <w:noWrap/>
          </w:tcPr>
          <w:p w14:paraId="45DB8B60" w14:textId="2F06C870" w:rsidR="000B06B8" w:rsidRPr="00355B28" w:rsidRDefault="00355B28" w:rsidP="00355B28">
            <w:pPr>
              <w:rPr>
                <w:b w:val="0"/>
                <w:bCs w:val="0"/>
              </w:rPr>
            </w:pPr>
            <w:r w:rsidRPr="00355B28">
              <w:rPr>
                <w:b w:val="0"/>
                <w:bCs w:val="0"/>
                <w:caps w:val="0"/>
              </w:rPr>
              <w:t xml:space="preserve">  </w:t>
            </w:r>
            <w:r w:rsidR="000B06B8" w:rsidRPr="00355B28">
              <w:rPr>
                <w:b w:val="0"/>
                <w:bCs w:val="0"/>
                <w:caps w:val="0"/>
              </w:rPr>
              <w:t>Johnson &amp; Johnson</w:t>
            </w:r>
          </w:p>
        </w:tc>
        <w:tc>
          <w:tcPr>
            <w:tcW w:w="2501" w:type="dxa"/>
            <w:noWrap/>
          </w:tcPr>
          <w:p w14:paraId="127EB86C" w14:textId="77777777" w:rsidR="000B06B8" w:rsidRPr="005826EA" w:rsidRDefault="000B06B8" w:rsidP="00355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6EA">
              <w:t>6 (0.8%)</w:t>
            </w:r>
          </w:p>
        </w:tc>
      </w:tr>
      <w:tr w:rsidR="005826EA" w:rsidRPr="005826EA" w14:paraId="0E0D2BDE" w14:textId="77777777" w:rsidTr="00355B28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9" w:type="dxa"/>
            <w:noWrap/>
            <w:hideMark/>
          </w:tcPr>
          <w:p w14:paraId="185AD75F" w14:textId="32443DCA" w:rsidR="000B06B8" w:rsidRPr="00355B28" w:rsidRDefault="000B06B8" w:rsidP="00355B28">
            <w:pPr>
              <w:rPr>
                <w:b w:val="0"/>
                <w:bCs w:val="0"/>
              </w:rPr>
            </w:pPr>
            <w:r w:rsidRPr="00355B28">
              <w:rPr>
                <w:b w:val="0"/>
                <w:bCs w:val="0"/>
                <w:caps w:val="0"/>
              </w:rPr>
              <w:t xml:space="preserve">  AstraZeneca</w:t>
            </w:r>
          </w:p>
        </w:tc>
        <w:tc>
          <w:tcPr>
            <w:tcW w:w="2501" w:type="dxa"/>
            <w:noWrap/>
            <w:hideMark/>
          </w:tcPr>
          <w:p w14:paraId="70051540" w14:textId="77777777" w:rsidR="000B06B8" w:rsidRPr="005826EA" w:rsidRDefault="000B06B8" w:rsidP="00355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6EA">
              <w:t>4 (0.5%)</w:t>
            </w:r>
          </w:p>
        </w:tc>
      </w:tr>
      <w:tr w:rsidR="005826EA" w:rsidRPr="005826EA" w14:paraId="2C57BDB1" w14:textId="77777777" w:rsidTr="00355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9" w:type="dxa"/>
            <w:noWrap/>
            <w:hideMark/>
          </w:tcPr>
          <w:p w14:paraId="2A58A19E" w14:textId="77777777" w:rsidR="000B06B8" w:rsidRPr="005826EA" w:rsidRDefault="000B06B8" w:rsidP="00355B28">
            <w:r w:rsidRPr="005826EA">
              <w:rPr>
                <w:caps w:val="0"/>
              </w:rPr>
              <w:t xml:space="preserve">Race-ethnicity </w:t>
            </w:r>
          </w:p>
        </w:tc>
        <w:tc>
          <w:tcPr>
            <w:tcW w:w="2501" w:type="dxa"/>
            <w:noWrap/>
            <w:hideMark/>
          </w:tcPr>
          <w:p w14:paraId="253CE631" w14:textId="77777777" w:rsidR="000B06B8" w:rsidRPr="005826EA" w:rsidRDefault="000B06B8" w:rsidP="00355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826EA" w:rsidRPr="005826EA" w14:paraId="1007F489" w14:textId="77777777" w:rsidTr="00355B28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9" w:type="dxa"/>
            <w:noWrap/>
            <w:hideMark/>
          </w:tcPr>
          <w:p w14:paraId="3D150B9D" w14:textId="7F0344B2" w:rsidR="000B06B8" w:rsidRPr="00355B28" w:rsidRDefault="000B06B8" w:rsidP="00355B28">
            <w:pPr>
              <w:rPr>
                <w:b w:val="0"/>
                <w:bCs w:val="0"/>
              </w:rPr>
            </w:pPr>
            <w:r w:rsidRPr="00355B28">
              <w:rPr>
                <w:b w:val="0"/>
                <w:bCs w:val="0"/>
                <w:caps w:val="0"/>
              </w:rPr>
              <w:t xml:space="preserve">  Non-Hispanic white</w:t>
            </w:r>
          </w:p>
        </w:tc>
        <w:tc>
          <w:tcPr>
            <w:tcW w:w="2501" w:type="dxa"/>
            <w:noWrap/>
            <w:hideMark/>
          </w:tcPr>
          <w:p w14:paraId="6B6B577B" w14:textId="6BF49966" w:rsidR="000B06B8" w:rsidRPr="005826EA" w:rsidRDefault="000B06B8" w:rsidP="00355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6EA">
              <w:t>60</w:t>
            </w:r>
            <w:r w:rsidR="00965912" w:rsidRPr="005826EA">
              <w:t>3</w:t>
            </w:r>
            <w:r w:rsidRPr="005826EA">
              <w:t xml:space="preserve"> (81.</w:t>
            </w:r>
            <w:r w:rsidR="00965912" w:rsidRPr="005826EA">
              <w:t>6</w:t>
            </w:r>
            <w:r w:rsidRPr="005826EA">
              <w:t>%)</w:t>
            </w:r>
          </w:p>
        </w:tc>
      </w:tr>
      <w:tr w:rsidR="005826EA" w:rsidRPr="005826EA" w14:paraId="68BF4F06" w14:textId="77777777" w:rsidTr="00355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9" w:type="dxa"/>
            <w:noWrap/>
          </w:tcPr>
          <w:p w14:paraId="1C3CE026" w14:textId="3C53E5D8" w:rsidR="000B06B8" w:rsidRPr="00355B28" w:rsidRDefault="00355B28" w:rsidP="00355B2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 xml:space="preserve">  </w:t>
            </w:r>
            <w:r w:rsidR="000B06B8" w:rsidRPr="00355B28">
              <w:rPr>
                <w:b w:val="0"/>
                <w:bCs w:val="0"/>
                <w:caps w:val="0"/>
              </w:rPr>
              <w:t>Non-Hispanic non-white</w:t>
            </w:r>
          </w:p>
        </w:tc>
        <w:tc>
          <w:tcPr>
            <w:tcW w:w="2501" w:type="dxa"/>
            <w:noWrap/>
          </w:tcPr>
          <w:p w14:paraId="666FC401" w14:textId="77777777" w:rsidR="000B06B8" w:rsidRPr="005826EA" w:rsidRDefault="000B06B8" w:rsidP="00355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6EA">
              <w:t>65 (8.8%)</w:t>
            </w:r>
          </w:p>
        </w:tc>
      </w:tr>
      <w:tr w:rsidR="005826EA" w:rsidRPr="005826EA" w14:paraId="56460935" w14:textId="77777777" w:rsidTr="00355B28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9" w:type="dxa"/>
            <w:noWrap/>
            <w:hideMark/>
          </w:tcPr>
          <w:p w14:paraId="0E479244" w14:textId="79A5530D" w:rsidR="000B06B8" w:rsidRPr="00355B28" w:rsidRDefault="000B06B8" w:rsidP="00355B28">
            <w:pPr>
              <w:rPr>
                <w:b w:val="0"/>
                <w:bCs w:val="0"/>
              </w:rPr>
            </w:pPr>
            <w:r w:rsidRPr="00355B28">
              <w:rPr>
                <w:b w:val="0"/>
                <w:bCs w:val="0"/>
                <w:caps w:val="0"/>
              </w:rPr>
              <w:t xml:space="preserve">  Hispanic white</w:t>
            </w:r>
          </w:p>
        </w:tc>
        <w:tc>
          <w:tcPr>
            <w:tcW w:w="2501" w:type="dxa"/>
            <w:noWrap/>
            <w:hideMark/>
          </w:tcPr>
          <w:p w14:paraId="6AC3028F" w14:textId="77777777" w:rsidR="000B06B8" w:rsidRPr="005826EA" w:rsidRDefault="000B06B8" w:rsidP="00355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6EA">
              <w:t>71 (9.6%)</w:t>
            </w:r>
          </w:p>
        </w:tc>
      </w:tr>
      <w:tr w:rsidR="005826EA" w:rsidRPr="005826EA" w14:paraId="6EF2189E" w14:textId="77777777" w:rsidTr="00355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9" w:type="dxa"/>
            <w:noWrap/>
            <w:hideMark/>
          </w:tcPr>
          <w:p w14:paraId="57DC0740" w14:textId="77777777" w:rsidR="000B06B8" w:rsidRPr="005826EA" w:rsidRDefault="000B06B8" w:rsidP="00355B28">
            <w:r w:rsidRPr="005826EA">
              <w:rPr>
                <w:caps w:val="0"/>
              </w:rPr>
              <w:t>Study</w:t>
            </w:r>
          </w:p>
        </w:tc>
        <w:tc>
          <w:tcPr>
            <w:tcW w:w="2501" w:type="dxa"/>
            <w:noWrap/>
            <w:hideMark/>
          </w:tcPr>
          <w:p w14:paraId="2F0F09A7" w14:textId="77777777" w:rsidR="000B06B8" w:rsidRPr="005826EA" w:rsidRDefault="000B06B8" w:rsidP="00355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826EA" w:rsidRPr="005826EA" w14:paraId="791B6400" w14:textId="77777777" w:rsidTr="00355B28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9" w:type="dxa"/>
            <w:noWrap/>
            <w:hideMark/>
          </w:tcPr>
          <w:p w14:paraId="58A75424" w14:textId="567013C8" w:rsidR="000B06B8" w:rsidRPr="00355B28" w:rsidRDefault="000B06B8" w:rsidP="00355B28">
            <w:pPr>
              <w:rPr>
                <w:b w:val="0"/>
                <w:bCs w:val="0"/>
              </w:rPr>
            </w:pPr>
            <w:r w:rsidRPr="00355B28">
              <w:rPr>
                <w:b w:val="0"/>
                <w:bCs w:val="0"/>
                <w:caps w:val="0"/>
              </w:rPr>
              <w:t xml:space="preserve">  IASO</w:t>
            </w:r>
          </w:p>
        </w:tc>
        <w:tc>
          <w:tcPr>
            <w:tcW w:w="2501" w:type="dxa"/>
            <w:noWrap/>
            <w:hideMark/>
          </w:tcPr>
          <w:p w14:paraId="2653D4E7" w14:textId="678D5910" w:rsidR="000B06B8" w:rsidRPr="005826EA" w:rsidRDefault="000B06B8" w:rsidP="00355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6EA">
              <w:t>68</w:t>
            </w:r>
            <w:r w:rsidR="00965912" w:rsidRPr="005826EA">
              <w:t>2</w:t>
            </w:r>
            <w:r w:rsidRPr="005826EA">
              <w:t xml:space="preserve"> (92.3%)</w:t>
            </w:r>
          </w:p>
        </w:tc>
      </w:tr>
      <w:tr w:rsidR="005826EA" w:rsidRPr="005826EA" w14:paraId="2FCFC5FC" w14:textId="77777777" w:rsidTr="00355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9" w:type="dxa"/>
            <w:tcBorders>
              <w:bottom w:val="single" w:sz="4" w:space="0" w:color="auto"/>
            </w:tcBorders>
            <w:noWrap/>
            <w:hideMark/>
          </w:tcPr>
          <w:p w14:paraId="2AD85C25" w14:textId="24B3B573" w:rsidR="000B06B8" w:rsidRPr="00355B28" w:rsidRDefault="000B06B8" w:rsidP="00355B28">
            <w:pPr>
              <w:rPr>
                <w:b w:val="0"/>
                <w:bCs w:val="0"/>
              </w:rPr>
            </w:pPr>
            <w:r w:rsidRPr="00355B28">
              <w:rPr>
                <w:b w:val="0"/>
                <w:bCs w:val="0"/>
                <w:caps w:val="0"/>
              </w:rPr>
              <w:t xml:space="preserve">  </w:t>
            </w:r>
            <w:proofErr w:type="spellStart"/>
            <w:r w:rsidRPr="00355B28">
              <w:rPr>
                <w:b w:val="0"/>
                <w:bCs w:val="0"/>
                <w:caps w:val="0"/>
              </w:rPr>
              <w:t>HICS</w:t>
            </w:r>
            <w:proofErr w:type="spellEnd"/>
          </w:p>
        </w:tc>
        <w:tc>
          <w:tcPr>
            <w:tcW w:w="2501" w:type="dxa"/>
            <w:tcBorders>
              <w:bottom w:val="single" w:sz="4" w:space="0" w:color="auto"/>
            </w:tcBorders>
            <w:noWrap/>
            <w:hideMark/>
          </w:tcPr>
          <w:p w14:paraId="4953D2EE" w14:textId="77777777" w:rsidR="000B06B8" w:rsidRPr="005826EA" w:rsidRDefault="000B06B8" w:rsidP="00355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6EA">
              <w:t>57 (7.7%)</w:t>
            </w:r>
          </w:p>
        </w:tc>
      </w:tr>
    </w:tbl>
    <w:p w14:paraId="50EB2000" w14:textId="77777777" w:rsidR="000B06B8" w:rsidRPr="005826EA" w:rsidRDefault="000B06B8" w:rsidP="00DD09FA">
      <w:pPr>
        <w:tabs>
          <w:tab w:val="left" w:pos="360"/>
        </w:tabs>
        <w:spacing w:line="480" w:lineRule="auto"/>
        <w:rPr>
          <w:rFonts w:ascii="Arial" w:hAnsi="Arial" w:cs="Arial"/>
        </w:rPr>
      </w:pPr>
    </w:p>
    <w:p w14:paraId="37FA34E7" w14:textId="1E5B1515" w:rsidR="007D1A22" w:rsidRPr="005826EA" w:rsidRDefault="00D563D0" w:rsidP="00DD09FA">
      <w:pPr>
        <w:keepNext/>
        <w:tabs>
          <w:tab w:val="left" w:pos="360"/>
        </w:tabs>
        <w:spacing w:line="480" w:lineRule="auto"/>
      </w:pPr>
      <w:r w:rsidRPr="005826EA">
        <w:rPr>
          <w:noProof/>
        </w:rPr>
        <w:drawing>
          <wp:inline distT="0" distB="0" distL="0" distR="0" wp14:anchorId="05FC36D7" wp14:editId="5869D1FC">
            <wp:extent cx="5943600" cy="2976880"/>
            <wp:effectExtent l="0" t="0" r="0" b="0"/>
            <wp:docPr id="12300313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6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DC28E8" w14:textId="24681DB9" w:rsidR="007D1A22" w:rsidRPr="005826EA" w:rsidRDefault="007D1A22" w:rsidP="00DD09FA">
      <w:pPr>
        <w:pStyle w:val="Caption"/>
        <w:spacing w:line="480" w:lineRule="auto"/>
        <w:rPr>
          <w:rFonts w:ascii="Arial" w:hAnsi="Arial" w:cs="Arial"/>
          <w:color w:val="auto"/>
          <w:sz w:val="20"/>
          <w:szCs w:val="20"/>
        </w:rPr>
      </w:pPr>
      <w:r w:rsidRPr="005826EA">
        <w:rPr>
          <w:rFonts w:ascii="Arial" w:hAnsi="Arial" w:cs="Arial"/>
          <w:color w:val="auto"/>
          <w:sz w:val="20"/>
          <w:szCs w:val="20"/>
        </w:rPr>
        <w:t xml:space="preserve">Figure </w:t>
      </w:r>
      <w:r w:rsidR="00051503">
        <w:rPr>
          <w:rFonts w:ascii="Arial" w:hAnsi="Arial" w:cs="Arial"/>
          <w:color w:val="auto"/>
          <w:sz w:val="20"/>
          <w:szCs w:val="20"/>
        </w:rPr>
        <w:t>S</w:t>
      </w:r>
      <w:r w:rsidR="00AB5ED4" w:rsidRPr="005826EA">
        <w:rPr>
          <w:rFonts w:ascii="Arial" w:hAnsi="Arial" w:cs="Arial"/>
          <w:color w:val="auto"/>
          <w:sz w:val="20"/>
          <w:szCs w:val="20"/>
        </w:rPr>
        <w:t>1</w:t>
      </w:r>
      <w:r w:rsidRPr="005826EA">
        <w:rPr>
          <w:rFonts w:ascii="Arial" w:hAnsi="Arial" w:cs="Arial"/>
          <w:color w:val="auto"/>
          <w:sz w:val="20"/>
          <w:szCs w:val="20"/>
        </w:rPr>
        <w:t>: Number of cases by week for all included infections</w:t>
      </w:r>
      <w:r w:rsidR="000968F3" w:rsidRPr="005826EA">
        <w:rPr>
          <w:rFonts w:ascii="Arial" w:hAnsi="Arial" w:cs="Arial"/>
          <w:color w:val="auto"/>
          <w:sz w:val="20"/>
          <w:szCs w:val="20"/>
        </w:rPr>
        <w:t xml:space="preserve"> by </w:t>
      </w:r>
      <w:r w:rsidR="0080180E">
        <w:rPr>
          <w:rFonts w:ascii="Arial" w:hAnsi="Arial" w:cs="Arial"/>
          <w:color w:val="auto"/>
          <w:sz w:val="20"/>
          <w:szCs w:val="20"/>
        </w:rPr>
        <w:t>first or second infection</w:t>
      </w:r>
      <w:r w:rsidR="000968F3" w:rsidRPr="005826EA">
        <w:rPr>
          <w:rFonts w:ascii="Arial" w:hAnsi="Arial" w:cs="Arial"/>
          <w:color w:val="auto"/>
          <w:sz w:val="20"/>
          <w:szCs w:val="20"/>
        </w:rPr>
        <w:t>. Blue are first infections, and red are second infections.</w:t>
      </w:r>
    </w:p>
    <w:p w14:paraId="67377677" w14:textId="3FCC8381" w:rsidR="000B06B8" w:rsidRPr="005826EA" w:rsidRDefault="000B06B8" w:rsidP="00DD09FA">
      <w:pPr>
        <w:pStyle w:val="Caption"/>
        <w:keepNext/>
        <w:spacing w:line="480" w:lineRule="auto"/>
        <w:rPr>
          <w:rFonts w:ascii="Arial" w:hAnsi="Arial" w:cs="Arial"/>
          <w:color w:val="auto"/>
          <w:sz w:val="20"/>
          <w:szCs w:val="20"/>
        </w:rPr>
      </w:pPr>
      <w:r w:rsidRPr="005826EA">
        <w:rPr>
          <w:rFonts w:ascii="Arial" w:hAnsi="Arial" w:cs="Arial"/>
          <w:color w:val="auto"/>
          <w:sz w:val="20"/>
          <w:szCs w:val="20"/>
        </w:rPr>
        <w:lastRenderedPageBreak/>
        <w:t>Table</w:t>
      </w:r>
      <w:r w:rsidR="007D1A22" w:rsidRPr="005826EA">
        <w:rPr>
          <w:rFonts w:ascii="Arial" w:hAnsi="Arial" w:cs="Arial"/>
          <w:color w:val="auto"/>
          <w:sz w:val="20"/>
          <w:szCs w:val="20"/>
        </w:rPr>
        <w:t xml:space="preserve"> </w:t>
      </w:r>
      <w:r w:rsidR="00051503">
        <w:rPr>
          <w:rFonts w:ascii="Arial" w:hAnsi="Arial" w:cs="Arial"/>
          <w:color w:val="auto"/>
          <w:sz w:val="20"/>
          <w:szCs w:val="20"/>
        </w:rPr>
        <w:t>S</w:t>
      </w:r>
      <w:r w:rsidRPr="005826EA">
        <w:rPr>
          <w:rFonts w:ascii="Arial" w:hAnsi="Arial" w:cs="Arial"/>
          <w:color w:val="auto"/>
          <w:sz w:val="20"/>
          <w:szCs w:val="20"/>
        </w:rPr>
        <w:t xml:space="preserve">2: All </w:t>
      </w:r>
      <w:r w:rsidR="0058409D" w:rsidRPr="005826EA">
        <w:rPr>
          <w:rFonts w:ascii="Arial" w:hAnsi="Arial" w:cs="Arial"/>
          <w:color w:val="auto"/>
          <w:sz w:val="20"/>
          <w:szCs w:val="20"/>
        </w:rPr>
        <w:t xml:space="preserve">included </w:t>
      </w:r>
      <w:r w:rsidRPr="005826EA">
        <w:rPr>
          <w:rFonts w:ascii="Arial" w:hAnsi="Arial" w:cs="Arial"/>
          <w:color w:val="auto"/>
          <w:sz w:val="20"/>
          <w:szCs w:val="20"/>
        </w:rPr>
        <w:t>infections and confirmation method by infection first or second infection.</w:t>
      </w:r>
    </w:p>
    <w:tbl>
      <w:tblPr>
        <w:tblStyle w:val="PlainTable3"/>
        <w:tblW w:w="9365" w:type="dxa"/>
        <w:tblLook w:val="04A0" w:firstRow="1" w:lastRow="0" w:firstColumn="1" w:lastColumn="0" w:noHBand="0" w:noVBand="1"/>
      </w:tblPr>
      <w:tblGrid>
        <w:gridCol w:w="3121"/>
        <w:gridCol w:w="3121"/>
        <w:gridCol w:w="3123"/>
      </w:tblGrid>
      <w:tr w:rsidR="005826EA" w:rsidRPr="005826EA" w14:paraId="18BCD1BF" w14:textId="77777777" w:rsidTr="00355B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21" w:type="dxa"/>
            <w:vAlign w:val="center"/>
          </w:tcPr>
          <w:p w14:paraId="21C7049F" w14:textId="77777777" w:rsidR="00DD09FA" w:rsidRPr="005826EA" w:rsidRDefault="00DD09FA" w:rsidP="00355B28"/>
        </w:tc>
        <w:tc>
          <w:tcPr>
            <w:tcW w:w="3121" w:type="dxa"/>
            <w:vAlign w:val="center"/>
          </w:tcPr>
          <w:p w14:paraId="6B090846" w14:textId="44013968" w:rsidR="00DD09FA" w:rsidRPr="005826EA" w:rsidRDefault="005A1C5B" w:rsidP="00355B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826EA">
              <w:rPr>
                <w:caps w:val="0"/>
              </w:rPr>
              <w:t xml:space="preserve">First Infections </w:t>
            </w:r>
          </w:p>
        </w:tc>
        <w:tc>
          <w:tcPr>
            <w:tcW w:w="3123" w:type="dxa"/>
            <w:vAlign w:val="center"/>
          </w:tcPr>
          <w:p w14:paraId="548F4E54" w14:textId="01FD626B" w:rsidR="00DD09FA" w:rsidRPr="005826EA" w:rsidRDefault="005A1C5B" w:rsidP="00355B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826EA">
              <w:rPr>
                <w:caps w:val="0"/>
              </w:rPr>
              <w:t>Second Infections</w:t>
            </w:r>
          </w:p>
        </w:tc>
      </w:tr>
      <w:tr w:rsidR="005826EA" w:rsidRPr="005826EA" w14:paraId="36A0BC14" w14:textId="77777777" w:rsidTr="00355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dxa"/>
            <w:vAlign w:val="center"/>
          </w:tcPr>
          <w:p w14:paraId="1EC74F13" w14:textId="77777777" w:rsidR="00DD09FA" w:rsidRPr="005826EA" w:rsidRDefault="00DD09FA" w:rsidP="00355B28">
            <w:r w:rsidRPr="005826EA">
              <w:rPr>
                <w:caps w:val="0"/>
              </w:rPr>
              <w:t>RT-PCR</w:t>
            </w:r>
          </w:p>
        </w:tc>
        <w:tc>
          <w:tcPr>
            <w:tcW w:w="3121" w:type="dxa"/>
            <w:vAlign w:val="center"/>
          </w:tcPr>
          <w:p w14:paraId="5F3158B4" w14:textId="77777777" w:rsidR="00DD09FA" w:rsidRPr="005826EA" w:rsidRDefault="00DD09FA" w:rsidP="00355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6EA">
              <w:t>546 (78.0%)</w:t>
            </w:r>
          </w:p>
        </w:tc>
        <w:tc>
          <w:tcPr>
            <w:tcW w:w="3123" w:type="dxa"/>
            <w:vAlign w:val="center"/>
          </w:tcPr>
          <w:p w14:paraId="0324D234" w14:textId="77777777" w:rsidR="00DD09FA" w:rsidRPr="005826EA" w:rsidRDefault="00DD09FA" w:rsidP="00355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6EA">
              <w:t>53 (81.5%)</w:t>
            </w:r>
          </w:p>
        </w:tc>
      </w:tr>
      <w:tr w:rsidR="005826EA" w:rsidRPr="005826EA" w14:paraId="745CB95B" w14:textId="77777777" w:rsidTr="00355B2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dxa"/>
            <w:vAlign w:val="center"/>
          </w:tcPr>
          <w:p w14:paraId="4F5C2508" w14:textId="77777777" w:rsidR="00DD09FA" w:rsidRPr="005826EA" w:rsidRDefault="00DD09FA" w:rsidP="00355B28">
            <w:r w:rsidRPr="005826EA">
              <w:rPr>
                <w:caps w:val="0"/>
              </w:rPr>
              <w:t xml:space="preserve">Rapid or </w:t>
            </w:r>
            <w:proofErr w:type="gramStart"/>
            <w:r w:rsidRPr="005826EA">
              <w:rPr>
                <w:caps w:val="0"/>
              </w:rPr>
              <w:t>Reported</w:t>
            </w:r>
            <w:proofErr w:type="gramEnd"/>
          </w:p>
        </w:tc>
        <w:tc>
          <w:tcPr>
            <w:tcW w:w="3121" w:type="dxa"/>
            <w:vAlign w:val="center"/>
          </w:tcPr>
          <w:p w14:paraId="1D05859D" w14:textId="77777777" w:rsidR="00DD09FA" w:rsidRPr="005826EA" w:rsidRDefault="00DD09FA" w:rsidP="00355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6EA">
              <w:t>149 (21.3%)</w:t>
            </w:r>
          </w:p>
        </w:tc>
        <w:tc>
          <w:tcPr>
            <w:tcW w:w="3123" w:type="dxa"/>
            <w:vAlign w:val="center"/>
          </w:tcPr>
          <w:p w14:paraId="77E3AC7A" w14:textId="77777777" w:rsidR="00DD09FA" w:rsidRPr="005826EA" w:rsidRDefault="00DD09FA" w:rsidP="00355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6EA">
              <w:t xml:space="preserve">12 (18.5%) </w:t>
            </w:r>
          </w:p>
        </w:tc>
      </w:tr>
      <w:tr w:rsidR="005826EA" w:rsidRPr="005826EA" w14:paraId="70245A69" w14:textId="77777777" w:rsidTr="00355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dxa"/>
            <w:tcBorders>
              <w:bottom w:val="single" w:sz="4" w:space="0" w:color="auto"/>
            </w:tcBorders>
            <w:vAlign w:val="center"/>
          </w:tcPr>
          <w:p w14:paraId="243FCDC6" w14:textId="77777777" w:rsidR="00DD09FA" w:rsidRPr="005826EA" w:rsidRDefault="00DD09FA" w:rsidP="00355B28">
            <w:r w:rsidRPr="005826EA">
              <w:rPr>
                <w:caps w:val="0"/>
              </w:rPr>
              <w:t>Spike serology</w:t>
            </w:r>
          </w:p>
        </w:tc>
        <w:tc>
          <w:tcPr>
            <w:tcW w:w="3121" w:type="dxa"/>
            <w:tcBorders>
              <w:bottom w:val="single" w:sz="4" w:space="0" w:color="auto"/>
            </w:tcBorders>
            <w:vAlign w:val="center"/>
          </w:tcPr>
          <w:p w14:paraId="3EC5E631" w14:textId="77777777" w:rsidR="00DD09FA" w:rsidRPr="005826EA" w:rsidRDefault="00DD09FA" w:rsidP="00355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6EA">
              <w:t>5 (0.7%)</w:t>
            </w:r>
          </w:p>
        </w:tc>
        <w:tc>
          <w:tcPr>
            <w:tcW w:w="3123" w:type="dxa"/>
            <w:tcBorders>
              <w:bottom w:val="single" w:sz="4" w:space="0" w:color="auto"/>
            </w:tcBorders>
            <w:vAlign w:val="center"/>
          </w:tcPr>
          <w:p w14:paraId="491CC7A8" w14:textId="77777777" w:rsidR="00DD09FA" w:rsidRPr="005826EA" w:rsidRDefault="00DD09FA" w:rsidP="00355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6EA">
              <w:t>0</w:t>
            </w:r>
          </w:p>
        </w:tc>
      </w:tr>
      <w:tr w:rsidR="005826EA" w:rsidRPr="005826EA" w14:paraId="51EBC6D2" w14:textId="77777777" w:rsidTr="00355B28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dxa"/>
            <w:tcBorders>
              <w:top w:val="single" w:sz="4" w:space="0" w:color="auto"/>
            </w:tcBorders>
            <w:vAlign w:val="center"/>
          </w:tcPr>
          <w:p w14:paraId="3DAD5AF1" w14:textId="77777777" w:rsidR="00DD09FA" w:rsidRPr="005826EA" w:rsidRDefault="00DD09FA" w:rsidP="00355B28">
            <w:r w:rsidRPr="005826EA">
              <w:rPr>
                <w:caps w:val="0"/>
              </w:rPr>
              <w:t>Totals</w:t>
            </w:r>
          </w:p>
        </w:tc>
        <w:tc>
          <w:tcPr>
            <w:tcW w:w="3121" w:type="dxa"/>
            <w:tcBorders>
              <w:top w:val="single" w:sz="4" w:space="0" w:color="auto"/>
            </w:tcBorders>
            <w:vAlign w:val="center"/>
          </w:tcPr>
          <w:p w14:paraId="3E869F80" w14:textId="77777777" w:rsidR="00DD09FA" w:rsidRPr="005826EA" w:rsidRDefault="00DD09FA" w:rsidP="00355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6EA">
              <w:t>700</w:t>
            </w:r>
          </w:p>
        </w:tc>
        <w:tc>
          <w:tcPr>
            <w:tcW w:w="3123" w:type="dxa"/>
            <w:tcBorders>
              <w:top w:val="single" w:sz="4" w:space="0" w:color="auto"/>
            </w:tcBorders>
            <w:vAlign w:val="center"/>
          </w:tcPr>
          <w:p w14:paraId="4DA1C412" w14:textId="77777777" w:rsidR="00DD09FA" w:rsidRPr="005826EA" w:rsidRDefault="00DD09FA" w:rsidP="00355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6EA">
              <w:t>65</w:t>
            </w:r>
          </w:p>
        </w:tc>
      </w:tr>
    </w:tbl>
    <w:p w14:paraId="7A8892FD" w14:textId="77777777" w:rsidR="00355B28" w:rsidRDefault="00355B28" w:rsidP="005826EA">
      <w:pPr>
        <w:pStyle w:val="Caption"/>
        <w:keepNext/>
        <w:spacing w:line="480" w:lineRule="auto"/>
        <w:rPr>
          <w:rFonts w:ascii="Arial" w:hAnsi="Arial" w:cs="Arial"/>
          <w:color w:val="auto"/>
          <w:sz w:val="20"/>
          <w:szCs w:val="20"/>
        </w:rPr>
      </w:pPr>
    </w:p>
    <w:p w14:paraId="4C9564DD" w14:textId="129A5E65" w:rsidR="005A1C5B" w:rsidRPr="005826EA" w:rsidRDefault="005826EA" w:rsidP="005826EA">
      <w:pPr>
        <w:pStyle w:val="Caption"/>
        <w:keepNext/>
        <w:spacing w:line="480" w:lineRule="auto"/>
        <w:rPr>
          <w:rFonts w:ascii="Arial" w:hAnsi="Arial" w:cs="Arial"/>
          <w:color w:val="auto"/>
          <w:sz w:val="20"/>
          <w:szCs w:val="20"/>
        </w:rPr>
      </w:pPr>
      <w:r w:rsidRPr="005826EA">
        <w:rPr>
          <w:rFonts w:ascii="Arial" w:hAnsi="Arial" w:cs="Arial"/>
          <w:color w:val="auto"/>
          <w:sz w:val="20"/>
          <w:szCs w:val="20"/>
        </w:rPr>
        <w:t xml:space="preserve">Table </w:t>
      </w:r>
      <w:r w:rsidR="00051503">
        <w:rPr>
          <w:rFonts w:ascii="Arial" w:hAnsi="Arial" w:cs="Arial"/>
          <w:color w:val="auto"/>
          <w:sz w:val="20"/>
          <w:szCs w:val="20"/>
        </w:rPr>
        <w:t>S</w:t>
      </w:r>
      <w:r w:rsidR="00C0674A">
        <w:rPr>
          <w:rFonts w:ascii="Arial" w:hAnsi="Arial" w:cs="Arial"/>
          <w:noProof/>
          <w:color w:val="auto"/>
          <w:sz w:val="20"/>
          <w:szCs w:val="20"/>
        </w:rPr>
        <w:t>3</w:t>
      </w:r>
      <w:r w:rsidRPr="005826EA">
        <w:rPr>
          <w:rFonts w:ascii="Arial" w:hAnsi="Arial" w:cs="Arial"/>
          <w:color w:val="auto"/>
          <w:sz w:val="20"/>
          <w:szCs w:val="20"/>
        </w:rPr>
        <w:t>: Infection severity of first and second infections by vaccination and serological response</w:t>
      </w:r>
      <w:r w:rsidR="00C878A7">
        <w:rPr>
          <w:rFonts w:ascii="Arial" w:hAnsi="Arial" w:cs="Arial"/>
          <w:color w:val="auto"/>
          <w:sz w:val="20"/>
          <w:szCs w:val="20"/>
        </w:rPr>
        <w:t xml:space="preserve"> where mild cases are those that did not require medical attention or have reports of respiratory discomfort. </w:t>
      </w:r>
      <w:r w:rsidRPr="005826EA">
        <w:rPr>
          <w:rFonts w:ascii="Arial" w:hAnsi="Arial" w:cs="Arial"/>
          <w:color w:val="auto"/>
          <w:sz w:val="20"/>
          <w:szCs w:val="20"/>
        </w:rPr>
        <w:t xml:space="preserve">P-values are calculated with </w:t>
      </w:r>
      <w:r w:rsidRPr="005826EA">
        <w:rPr>
          <w:rFonts w:ascii="Arial" w:hAnsi="Arial" w:cs="Arial"/>
          <w:color w:val="auto"/>
        </w:rPr>
        <w:t>χ</w:t>
      </w:r>
      <w:r w:rsidRPr="005826EA">
        <w:rPr>
          <w:rFonts w:ascii="Arial" w:hAnsi="Arial" w:cs="Arial"/>
          <w:color w:val="auto"/>
          <w:vertAlign w:val="superscript"/>
        </w:rPr>
        <w:t>2</w:t>
      </w:r>
      <w:r w:rsidRPr="005826EA">
        <w:rPr>
          <w:rFonts w:ascii="Arial" w:hAnsi="Arial" w:cs="Arial"/>
          <w:color w:val="auto"/>
          <w:sz w:val="20"/>
          <w:szCs w:val="20"/>
        </w:rPr>
        <w:t>.</w:t>
      </w:r>
    </w:p>
    <w:tbl>
      <w:tblPr>
        <w:tblStyle w:val="PlainTable3"/>
        <w:tblW w:w="7200" w:type="dxa"/>
        <w:tblLook w:val="04A0" w:firstRow="1" w:lastRow="0" w:firstColumn="1" w:lastColumn="0" w:noHBand="0" w:noVBand="1"/>
      </w:tblPr>
      <w:tblGrid>
        <w:gridCol w:w="2700"/>
        <w:gridCol w:w="3201"/>
        <w:gridCol w:w="1299"/>
      </w:tblGrid>
      <w:tr w:rsidR="00355B28" w:rsidRPr="005826EA" w14:paraId="0BCD0B8A" w14:textId="77777777" w:rsidTr="00C358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200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22AAC179" w14:textId="2B75F62C" w:rsidR="00355B28" w:rsidRPr="005A1C5B" w:rsidRDefault="00355B28" w:rsidP="00355B28">
            <w:pPr>
              <w:jc w:val="center"/>
              <w:rPr>
                <w:rFonts w:ascii="Arial" w:eastAsia="Times New Roman" w:hAnsi="Arial" w:cs="Arial"/>
              </w:rPr>
            </w:pPr>
            <w:r w:rsidRPr="005826EA">
              <w:rPr>
                <w:rFonts w:ascii="Arial" w:eastAsia="Times New Roman" w:hAnsi="Arial" w:cs="Arial"/>
                <w:caps w:val="0"/>
              </w:rPr>
              <w:t>Infections with Mild Symptom Presentation</w:t>
            </w:r>
          </w:p>
        </w:tc>
      </w:tr>
      <w:tr w:rsidR="00355B28" w:rsidRPr="005826EA" w14:paraId="520AB8EF" w14:textId="77777777" w:rsidTr="00C35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1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6EE66" w14:textId="77777777" w:rsidR="00355B28" w:rsidRPr="005A1C5B" w:rsidRDefault="00355B28" w:rsidP="00355B28">
            <w:pPr>
              <w:jc w:val="center"/>
              <w:rPr>
                <w:rFonts w:ascii="Arial" w:eastAsia="Times New Roman" w:hAnsi="Arial" w:cs="Arial"/>
                <w:b w:val="0"/>
                <w:bCs w:val="0"/>
                <w:caps w:val="0"/>
              </w:rPr>
            </w:pPr>
            <w:r w:rsidRPr="005826EA">
              <w:rPr>
                <w:rFonts w:ascii="Arial" w:eastAsia="Times New Roman" w:hAnsi="Arial" w:cs="Arial"/>
                <w:caps w:val="0"/>
              </w:rPr>
              <w:t>First SARS-CoV-2 Infections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EEA3B3" w14:textId="66A900FA" w:rsidR="00355B28" w:rsidRPr="00C35830" w:rsidRDefault="00355B28" w:rsidP="00355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C35830">
              <w:rPr>
                <w:rFonts w:ascii="Arial" w:eastAsia="Times New Roman" w:hAnsi="Arial" w:cs="Arial"/>
                <w:b/>
                <w:bCs/>
              </w:rPr>
              <w:t>P Value</w:t>
            </w:r>
          </w:p>
        </w:tc>
      </w:tr>
      <w:tr w:rsidR="00355B28" w:rsidRPr="005826EA" w14:paraId="61A4A8E4" w14:textId="77777777" w:rsidTr="00C35830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0065776E" w14:textId="6EC58DEE" w:rsidR="00355B28" w:rsidRPr="005A1C5B" w:rsidRDefault="00355B28" w:rsidP="00355B28">
            <w:pPr>
              <w:rPr>
                <w:rFonts w:ascii="Arial" w:eastAsia="Times New Roman" w:hAnsi="Arial" w:cs="Arial"/>
              </w:rPr>
            </w:pPr>
            <w:r w:rsidRPr="005826EA">
              <w:rPr>
                <w:rFonts w:ascii="Arial" w:eastAsia="Times New Roman" w:hAnsi="Arial" w:cs="Arial"/>
                <w:caps w:val="0"/>
              </w:rPr>
              <w:t>Vaccinated</w:t>
            </w:r>
          </w:p>
        </w:tc>
        <w:tc>
          <w:tcPr>
            <w:tcW w:w="320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FA358D4" w14:textId="5D05E07C" w:rsidR="00355B28" w:rsidRPr="005A1C5B" w:rsidRDefault="00355B28" w:rsidP="00355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826EA">
              <w:rPr>
                <w:rFonts w:ascii="Arial" w:eastAsia="Times New Roman" w:hAnsi="Arial" w:cs="Arial"/>
              </w:rPr>
              <w:t>97.60%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8939AC1" w14:textId="5737C3BA" w:rsidR="00355B28" w:rsidRPr="005A1C5B" w:rsidRDefault="00355B28" w:rsidP="00355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826EA">
              <w:rPr>
                <w:rFonts w:ascii="Arial" w:eastAsia="Times New Roman" w:hAnsi="Arial" w:cs="Arial"/>
              </w:rPr>
              <w:t>&lt;.0001</w:t>
            </w:r>
          </w:p>
        </w:tc>
      </w:tr>
      <w:tr w:rsidR="00355B28" w:rsidRPr="005826EA" w14:paraId="42088FBC" w14:textId="77777777" w:rsidTr="00C35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04F01750" w14:textId="3736E5AF" w:rsidR="00355B28" w:rsidRPr="005A1C5B" w:rsidRDefault="00355B28" w:rsidP="00355B28">
            <w:pPr>
              <w:rPr>
                <w:rFonts w:ascii="Arial" w:eastAsia="Times New Roman" w:hAnsi="Arial" w:cs="Arial"/>
              </w:rPr>
            </w:pPr>
            <w:r w:rsidRPr="005826EA">
              <w:rPr>
                <w:rFonts w:ascii="Arial" w:eastAsia="Times New Roman" w:hAnsi="Arial" w:cs="Arial"/>
                <w:caps w:val="0"/>
              </w:rPr>
              <w:t>Unvaccinated</w:t>
            </w:r>
          </w:p>
        </w:tc>
        <w:tc>
          <w:tcPr>
            <w:tcW w:w="320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9BAFB6F" w14:textId="7623A557" w:rsidR="00355B28" w:rsidRPr="005A1C5B" w:rsidRDefault="00355B28" w:rsidP="00355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826EA">
              <w:rPr>
                <w:rFonts w:ascii="Arial" w:eastAsia="Times New Roman" w:hAnsi="Arial" w:cs="Arial"/>
              </w:rPr>
              <w:t>84.80%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54C7A9C" w14:textId="77777777" w:rsidR="00355B28" w:rsidRPr="005A1C5B" w:rsidRDefault="00355B28" w:rsidP="00355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355B28" w:rsidRPr="005826EA" w14:paraId="30BBE784" w14:textId="77777777" w:rsidTr="00C35830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5D7EE9B3" w14:textId="77777777" w:rsidR="00355B28" w:rsidRPr="005A1C5B" w:rsidRDefault="00355B28" w:rsidP="00355B2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320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8D86007" w14:textId="77777777" w:rsidR="00355B28" w:rsidRPr="005A1C5B" w:rsidRDefault="00355B28" w:rsidP="00355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2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FE8CAE1" w14:textId="77777777" w:rsidR="00355B28" w:rsidRPr="005A1C5B" w:rsidRDefault="00355B28" w:rsidP="00355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355B28" w:rsidRPr="005826EA" w14:paraId="7A1F441D" w14:textId="77777777" w:rsidTr="00C35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33AD7B43" w14:textId="1EED7E8B" w:rsidR="00355B28" w:rsidRPr="005A1C5B" w:rsidRDefault="00355B28" w:rsidP="00355B28">
            <w:pPr>
              <w:rPr>
                <w:rFonts w:ascii="Arial" w:eastAsia="Times New Roman" w:hAnsi="Arial" w:cs="Arial"/>
              </w:rPr>
            </w:pPr>
            <w:r w:rsidRPr="005826EA">
              <w:rPr>
                <w:rFonts w:ascii="Arial" w:eastAsia="Times New Roman" w:hAnsi="Arial" w:cs="Arial"/>
                <w:caps w:val="0"/>
              </w:rPr>
              <w:t>Seroconverted</w:t>
            </w:r>
          </w:p>
        </w:tc>
        <w:tc>
          <w:tcPr>
            <w:tcW w:w="320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15E77AF" w14:textId="208DDF0D" w:rsidR="00355B28" w:rsidRPr="005A1C5B" w:rsidRDefault="00355B28" w:rsidP="00355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826EA">
              <w:rPr>
                <w:rFonts w:ascii="Arial" w:eastAsia="Times New Roman" w:hAnsi="Arial" w:cs="Arial"/>
              </w:rPr>
              <w:t>96.40%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0222CD8" w14:textId="4FD1E276" w:rsidR="00355B28" w:rsidRPr="005A1C5B" w:rsidRDefault="00355B28" w:rsidP="00355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826EA">
              <w:rPr>
                <w:rFonts w:ascii="Arial" w:eastAsia="Times New Roman" w:hAnsi="Arial" w:cs="Arial"/>
              </w:rPr>
              <w:t>0.2838</w:t>
            </w:r>
          </w:p>
        </w:tc>
      </w:tr>
      <w:tr w:rsidR="00355B28" w:rsidRPr="005826EA" w14:paraId="6011B8F1" w14:textId="77777777" w:rsidTr="00C35830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851116" w14:textId="181C6A86" w:rsidR="00355B28" w:rsidRPr="005A1C5B" w:rsidRDefault="00355B28" w:rsidP="00355B28">
            <w:pPr>
              <w:rPr>
                <w:rFonts w:ascii="Arial" w:eastAsia="Times New Roman" w:hAnsi="Arial" w:cs="Arial"/>
              </w:rPr>
            </w:pPr>
            <w:r w:rsidRPr="005826EA">
              <w:rPr>
                <w:rFonts w:ascii="Arial" w:eastAsia="Times New Roman" w:hAnsi="Arial" w:cs="Arial"/>
                <w:caps w:val="0"/>
              </w:rPr>
              <w:t>Did Not Seroconvert</w:t>
            </w:r>
          </w:p>
        </w:tc>
        <w:tc>
          <w:tcPr>
            <w:tcW w:w="320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D38E8" w14:textId="5DBAA94C" w:rsidR="00355B28" w:rsidRPr="005A1C5B" w:rsidRDefault="00355B28" w:rsidP="00355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826EA">
              <w:rPr>
                <w:rFonts w:ascii="Arial" w:eastAsia="Times New Roman" w:hAnsi="Arial" w:cs="Arial"/>
              </w:rPr>
              <w:t>98.70%</w:t>
            </w:r>
          </w:p>
        </w:tc>
        <w:tc>
          <w:tcPr>
            <w:tcW w:w="1299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ACF3CD" w14:textId="77777777" w:rsidR="00355B28" w:rsidRPr="005A1C5B" w:rsidRDefault="00355B28" w:rsidP="00355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C35830" w:rsidRPr="005826EA" w14:paraId="01B0DE35" w14:textId="77777777" w:rsidTr="00C35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1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B970E" w14:textId="00716C7F" w:rsidR="00C35830" w:rsidRPr="005A1C5B" w:rsidRDefault="00C35830" w:rsidP="00C35830">
            <w:pPr>
              <w:jc w:val="center"/>
              <w:rPr>
                <w:rFonts w:ascii="Arial" w:eastAsia="Times New Roman" w:hAnsi="Arial" w:cs="Arial"/>
                <w:b w:val="0"/>
                <w:bCs w:val="0"/>
                <w:caps w:val="0"/>
              </w:rPr>
            </w:pPr>
            <w:r w:rsidRPr="005826EA">
              <w:rPr>
                <w:rFonts w:ascii="Arial" w:eastAsia="Times New Roman" w:hAnsi="Arial" w:cs="Arial"/>
                <w:caps w:val="0"/>
              </w:rPr>
              <w:t>SARS-CoV-2 Reinfections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147FC8F" w14:textId="6A518D56" w:rsidR="00C35830" w:rsidRPr="00C35830" w:rsidRDefault="00C35830" w:rsidP="00C3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C35830">
              <w:rPr>
                <w:rFonts w:ascii="Arial" w:eastAsia="Times New Roman" w:hAnsi="Arial" w:cs="Arial"/>
                <w:b/>
                <w:bCs/>
              </w:rPr>
              <w:t>P Value</w:t>
            </w:r>
          </w:p>
        </w:tc>
      </w:tr>
      <w:tr w:rsidR="00C35830" w:rsidRPr="005826EA" w14:paraId="11F1C513" w14:textId="77777777" w:rsidTr="00C35830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79494C13" w14:textId="482E68A3" w:rsidR="00C35830" w:rsidRPr="005A1C5B" w:rsidRDefault="00C35830" w:rsidP="00C35830">
            <w:pPr>
              <w:rPr>
                <w:rFonts w:ascii="Arial" w:eastAsia="Times New Roman" w:hAnsi="Arial" w:cs="Arial"/>
              </w:rPr>
            </w:pPr>
            <w:r w:rsidRPr="005826EA">
              <w:rPr>
                <w:rFonts w:ascii="Arial" w:eastAsia="Times New Roman" w:hAnsi="Arial" w:cs="Arial"/>
                <w:caps w:val="0"/>
              </w:rPr>
              <w:t>Vaccinated</w:t>
            </w:r>
          </w:p>
        </w:tc>
        <w:tc>
          <w:tcPr>
            <w:tcW w:w="320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BF87749" w14:textId="51D92126" w:rsidR="00C35830" w:rsidRPr="005A1C5B" w:rsidRDefault="00C35830" w:rsidP="00C3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826EA">
              <w:rPr>
                <w:rFonts w:ascii="Arial" w:eastAsia="Times New Roman" w:hAnsi="Arial" w:cs="Arial"/>
              </w:rPr>
              <w:t>91.30%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604D1CF" w14:textId="3A30B5A5" w:rsidR="00C35830" w:rsidRPr="005A1C5B" w:rsidRDefault="00C35830" w:rsidP="00C3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826EA">
              <w:rPr>
                <w:rFonts w:ascii="Arial" w:eastAsia="Times New Roman" w:hAnsi="Arial" w:cs="Arial"/>
              </w:rPr>
              <w:t>0.7657</w:t>
            </w:r>
          </w:p>
        </w:tc>
      </w:tr>
      <w:tr w:rsidR="00C35830" w:rsidRPr="005826EA" w14:paraId="1DA5C28D" w14:textId="77777777" w:rsidTr="00C35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03221956" w14:textId="07753C99" w:rsidR="00C35830" w:rsidRPr="005A1C5B" w:rsidRDefault="00C35830" w:rsidP="00C35830">
            <w:pPr>
              <w:rPr>
                <w:rFonts w:ascii="Arial" w:eastAsia="Times New Roman" w:hAnsi="Arial" w:cs="Arial"/>
              </w:rPr>
            </w:pPr>
            <w:r w:rsidRPr="005826EA">
              <w:rPr>
                <w:rFonts w:ascii="Arial" w:eastAsia="Times New Roman" w:hAnsi="Arial" w:cs="Arial"/>
                <w:caps w:val="0"/>
              </w:rPr>
              <w:t>Unvaccinated</w:t>
            </w:r>
          </w:p>
        </w:tc>
        <w:tc>
          <w:tcPr>
            <w:tcW w:w="320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32AAE5" w14:textId="37C5F7E9" w:rsidR="00C35830" w:rsidRPr="005A1C5B" w:rsidRDefault="00C35830" w:rsidP="00C3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826EA">
              <w:rPr>
                <w:rFonts w:ascii="Arial" w:eastAsia="Times New Roman" w:hAnsi="Arial" w:cs="Arial"/>
              </w:rPr>
              <w:t>88.90%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8D2E4F2" w14:textId="77777777" w:rsidR="00C35830" w:rsidRPr="005A1C5B" w:rsidRDefault="00C35830" w:rsidP="00C3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C35830" w:rsidRPr="005826EA" w14:paraId="79E431AA" w14:textId="77777777" w:rsidTr="00C35830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7B255C42" w14:textId="77777777" w:rsidR="00C35830" w:rsidRPr="005A1C5B" w:rsidRDefault="00C35830" w:rsidP="00C3583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320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351434A" w14:textId="77777777" w:rsidR="00C35830" w:rsidRPr="005A1C5B" w:rsidRDefault="00C35830" w:rsidP="00C3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2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F8F5CB4" w14:textId="77777777" w:rsidR="00C35830" w:rsidRPr="005A1C5B" w:rsidRDefault="00C35830" w:rsidP="00C3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C35830" w:rsidRPr="005826EA" w14:paraId="448ACEF8" w14:textId="77777777" w:rsidTr="00C35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42524383" w14:textId="152F49DC" w:rsidR="00C35830" w:rsidRPr="005A1C5B" w:rsidRDefault="00C35830" w:rsidP="00C35830">
            <w:pPr>
              <w:rPr>
                <w:rFonts w:ascii="Arial" w:eastAsia="Times New Roman" w:hAnsi="Arial" w:cs="Arial"/>
              </w:rPr>
            </w:pPr>
            <w:r w:rsidRPr="005826EA">
              <w:rPr>
                <w:rFonts w:ascii="Arial" w:eastAsia="Times New Roman" w:hAnsi="Arial" w:cs="Arial"/>
                <w:caps w:val="0"/>
              </w:rPr>
              <w:t>&gt;= 4-Fold Rise</w:t>
            </w:r>
          </w:p>
        </w:tc>
        <w:tc>
          <w:tcPr>
            <w:tcW w:w="320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8F4E310" w14:textId="4E023876" w:rsidR="00C35830" w:rsidRPr="005A1C5B" w:rsidRDefault="00C35830" w:rsidP="00C3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826EA">
              <w:rPr>
                <w:rFonts w:ascii="Arial" w:eastAsia="Times New Roman" w:hAnsi="Arial" w:cs="Arial"/>
              </w:rPr>
              <w:t>89.70%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5B7BAED" w14:textId="0E068165" w:rsidR="00C35830" w:rsidRPr="005A1C5B" w:rsidRDefault="00C35830" w:rsidP="00C35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826EA">
              <w:rPr>
                <w:rFonts w:ascii="Arial" w:eastAsia="Times New Roman" w:hAnsi="Arial" w:cs="Arial"/>
              </w:rPr>
              <w:t>0.4079</w:t>
            </w:r>
          </w:p>
        </w:tc>
      </w:tr>
      <w:tr w:rsidR="00C35830" w:rsidRPr="005826EA" w14:paraId="0DD99748" w14:textId="77777777" w:rsidTr="00C35830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1C32D4C4" w14:textId="523132B8" w:rsidR="00C35830" w:rsidRPr="005A1C5B" w:rsidRDefault="00C35830" w:rsidP="00C35830">
            <w:pPr>
              <w:rPr>
                <w:rFonts w:ascii="Arial" w:eastAsia="Times New Roman" w:hAnsi="Arial" w:cs="Arial"/>
              </w:rPr>
            </w:pPr>
            <w:r w:rsidRPr="005826EA">
              <w:rPr>
                <w:rFonts w:ascii="Arial" w:eastAsia="Times New Roman" w:hAnsi="Arial" w:cs="Arial"/>
                <w:caps w:val="0"/>
              </w:rPr>
              <w:t>&lt; 4-Fold Rise</w:t>
            </w:r>
          </w:p>
        </w:tc>
        <w:tc>
          <w:tcPr>
            <w:tcW w:w="320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519206B" w14:textId="47773943" w:rsidR="00C35830" w:rsidRPr="005A1C5B" w:rsidRDefault="00C35830" w:rsidP="00C3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826EA">
              <w:rPr>
                <w:rFonts w:ascii="Arial" w:eastAsia="Times New Roman" w:hAnsi="Arial" w:cs="Arial"/>
              </w:rPr>
              <w:t>100%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FFD9213" w14:textId="77777777" w:rsidR="00C35830" w:rsidRPr="005A1C5B" w:rsidRDefault="00C35830" w:rsidP="00C35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bookmarkEnd w:id="0"/>
    </w:tbl>
    <w:p w14:paraId="3AA9C7DE" w14:textId="77777777" w:rsidR="005F0A96" w:rsidRDefault="005F0A96" w:rsidP="00DD09FA">
      <w:pPr>
        <w:pStyle w:val="Caption"/>
        <w:spacing w:line="480" w:lineRule="auto"/>
        <w:rPr>
          <w:rFonts w:ascii="Arial" w:hAnsi="Arial" w:cs="Arial"/>
          <w:noProof/>
          <w:color w:val="auto"/>
          <w:sz w:val="20"/>
          <w:szCs w:val="20"/>
        </w:rPr>
      </w:pPr>
    </w:p>
    <w:p w14:paraId="2FC11DCC" w14:textId="77777777" w:rsidR="005F0A96" w:rsidRDefault="005F0A96" w:rsidP="00DD09FA">
      <w:pPr>
        <w:pStyle w:val="Caption"/>
        <w:spacing w:line="480" w:lineRule="auto"/>
        <w:rPr>
          <w:rFonts w:ascii="Arial" w:hAnsi="Arial" w:cs="Arial"/>
          <w:noProof/>
          <w:color w:val="auto"/>
          <w:sz w:val="20"/>
          <w:szCs w:val="20"/>
        </w:rPr>
      </w:pPr>
    </w:p>
    <w:p w14:paraId="71FE67E5" w14:textId="26875912" w:rsidR="002B1CE6" w:rsidRPr="005826EA" w:rsidRDefault="005F0A96" w:rsidP="00DD09FA">
      <w:pPr>
        <w:pStyle w:val="Caption"/>
        <w:spacing w:line="480" w:lineRule="auto"/>
        <w:rPr>
          <w:rFonts w:ascii="Arial" w:hAnsi="Arial" w:cs="Arial"/>
          <w:noProof/>
          <w:color w:val="auto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fldChar w:fldCharType="begin"/>
      </w:r>
      <w:r>
        <w:rPr>
          <w:rFonts w:ascii="Arial" w:hAnsi="Arial" w:cs="Arial"/>
          <w:noProof/>
          <w:sz w:val="20"/>
          <w:szCs w:val="20"/>
        </w:rPr>
        <w:instrText xml:space="preserve"> ADDIN EN.REFLIST </w:instrText>
      </w:r>
      <w:r>
        <w:rPr>
          <w:rFonts w:ascii="Arial" w:hAnsi="Arial" w:cs="Arial"/>
          <w:noProof/>
          <w:sz w:val="20"/>
          <w:szCs w:val="20"/>
        </w:rPr>
        <w:fldChar w:fldCharType="separate"/>
      </w:r>
      <w:r>
        <w:rPr>
          <w:rFonts w:ascii="Arial" w:hAnsi="Arial" w:cs="Arial"/>
          <w:noProof/>
          <w:color w:val="auto"/>
          <w:sz w:val="20"/>
          <w:szCs w:val="20"/>
        </w:rPr>
        <w:fldChar w:fldCharType="end"/>
      </w:r>
    </w:p>
    <w:sectPr w:rsidR="002B1CE6" w:rsidRPr="005826EA" w:rsidSect="003B113E">
      <w:pgSz w:w="12240" w:h="15840"/>
      <w:pgMar w:top="1440" w:right="1440" w:bottom="1440" w:left="1440" w:header="720" w:footer="720" w:gutter="0"/>
      <w:lnNumType w:countBy="0" w:restart="continuous"/>
      <w:cols w:space="720"/>
      <w:docGrid w:linePitch="360"/>
      <w:sectPrChange w:id="1" w:author="Lindsey, Katie" w:date="2025-07-16T14:43:00Z" w16du:dateUtc="2025-07-16T18:43:00Z">
        <w:sectPr w:rsidR="002B1CE6" w:rsidRPr="005826EA" w:rsidSect="003B113E">
          <w:pgMar w:top="1440" w:right="1440" w:bottom="1440" w:left="1440" w:header="720" w:footer="720" w:gutter="0"/>
          <w:lnNumType w:countBy="1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1A0A95"/>
    <w:multiLevelType w:val="hybridMultilevel"/>
    <w:tmpl w:val="2AC2AE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03697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indsey, Katie">
    <w15:presenceInfo w15:providerId="AD" w15:userId="S::klindz@umich.edu::1afc0b6c-4e93-4c6c-902d-1247d74106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xt9ep9wttrzxev9045v9fpz5sxvv2rdx55&quot;&gt;My EndNote Library&lt;record-ids&gt;&lt;item&gt;203&lt;/item&gt;&lt;/record-ids&gt;&lt;/item&gt;&lt;/Libraries&gt;"/>
  </w:docVars>
  <w:rsids>
    <w:rsidRoot w:val="000B06B8"/>
    <w:rsid w:val="00051503"/>
    <w:rsid w:val="00060821"/>
    <w:rsid w:val="000968F3"/>
    <w:rsid w:val="000B06B8"/>
    <w:rsid w:val="000C16D6"/>
    <w:rsid w:val="000F5DB4"/>
    <w:rsid w:val="001B1A95"/>
    <w:rsid w:val="001C5646"/>
    <w:rsid w:val="00203E54"/>
    <w:rsid w:val="0027763D"/>
    <w:rsid w:val="002B1CE6"/>
    <w:rsid w:val="00355B28"/>
    <w:rsid w:val="003B113E"/>
    <w:rsid w:val="005826EA"/>
    <w:rsid w:val="0058409D"/>
    <w:rsid w:val="005A1C5B"/>
    <w:rsid w:val="005A3FE3"/>
    <w:rsid w:val="005A475D"/>
    <w:rsid w:val="005C2F21"/>
    <w:rsid w:val="005F0A96"/>
    <w:rsid w:val="00672A57"/>
    <w:rsid w:val="007D1A22"/>
    <w:rsid w:val="0080180E"/>
    <w:rsid w:val="00887F34"/>
    <w:rsid w:val="008D2846"/>
    <w:rsid w:val="0091273B"/>
    <w:rsid w:val="00965912"/>
    <w:rsid w:val="009B421B"/>
    <w:rsid w:val="00A469CF"/>
    <w:rsid w:val="00AB20F3"/>
    <w:rsid w:val="00AB5ED4"/>
    <w:rsid w:val="00B04C13"/>
    <w:rsid w:val="00B1353D"/>
    <w:rsid w:val="00B317CA"/>
    <w:rsid w:val="00B44490"/>
    <w:rsid w:val="00C0674A"/>
    <w:rsid w:val="00C1735E"/>
    <w:rsid w:val="00C20133"/>
    <w:rsid w:val="00C35830"/>
    <w:rsid w:val="00C878A7"/>
    <w:rsid w:val="00D563D0"/>
    <w:rsid w:val="00DD09FA"/>
    <w:rsid w:val="00DF1F97"/>
    <w:rsid w:val="00E10B08"/>
    <w:rsid w:val="00E87DA1"/>
    <w:rsid w:val="00E92740"/>
    <w:rsid w:val="00F439D7"/>
    <w:rsid w:val="00FD6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4418A"/>
  <w15:chartTrackingRefBased/>
  <w15:docId w15:val="{2DAC59E2-CED2-40B0-B4A0-5E0C016D7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6B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06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06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06B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06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06B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06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06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06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06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Tables"/>
    <w:link w:val="NoSpacingChar"/>
    <w:uiPriority w:val="1"/>
    <w:qFormat/>
    <w:rsid w:val="00FD6E09"/>
    <w:pPr>
      <w:spacing w:after="0" w:line="240" w:lineRule="auto"/>
    </w:pPr>
    <w:rPr>
      <w:rFonts w:ascii="Arial" w:eastAsiaTheme="minorEastAsia" w:hAnsi="Arial"/>
      <w:sz w:val="20"/>
      <w:lang w:eastAsia="zh-CN"/>
    </w:rPr>
  </w:style>
  <w:style w:type="character" w:customStyle="1" w:styleId="NoSpacingChar">
    <w:name w:val="No Spacing Char"/>
    <w:aliases w:val="Tables Char"/>
    <w:basedOn w:val="DefaultParagraphFont"/>
    <w:link w:val="NoSpacing"/>
    <w:uiPriority w:val="1"/>
    <w:rsid w:val="00FD6E09"/>
    <w:rPr>
      <w:rFonts w:ascii="Arial" w:eastAsiaTheme="minorEastAsia" w:hAnsi="Arial"/>
      <w:sz w:val="20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0B06B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06B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06B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06B8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06B8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06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06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06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06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06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06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06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06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06B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06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06B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06B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06B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06B8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06B8"/>
    <w:rPr>
      <w:b/>
      <w:bCs/>
      <w:smallCaps/>
      <w:color w:val="2E74B5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0B06B8"/>
    <w:pPr>
      <w:tabs>
        <w:tab w:val="left" w:pos="264"/>
      </w:tabs>
      <w:spacing w:after="240" w:line="240" w:lineRule="auto"/>
      <w:ind w:left="264" w:hanging="264"/>
    </w:pPr>
  </w:style>
  <w:style w:type="paragraph" w:styleId="Caption">
    <w:name w:val="caption"/>
    <w:basedOn w:val="Normal"/>
    <w:next w:val="Normal"/>
    <w:uiPriority w:val="35"/>
    <w:unhideWhenUsed/>
    <w:qFormat/>
    <w:rsid w:val="000B06B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0B06B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B06B8"/>
  </w:style>
  <w:style w:type="table" w:styleId="TableGrid">
    <w:name w:val="Table Grid"/>
    <w:basedOn w:val="TableNormal"/>
    <w:uiPriority w:val="39"/>
    <w:rsid w:val="005A1C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1735E"/>
    <w:pPr>
      <w:spacing w:after="0" w:line="240" w:lineRule="auto"/>
    </w:pPr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F0A96"/>
    <w:pPr>
      <w:spacing w:after="0"/>
      <w:jc w:val="center"/>
    </w:pPr>
    <w:rPr>
      <w:rFonts w:ascii="Aptos" w:hAnsi="Aptos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0A96"/>
    <w:rPr>
      <w:rFonts w:ascii="Aptos" w:hAnsi="Aptos"/>
      <w:noProof/>
      <w:kern w:val="0"/>
      <w:sz w:val="18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F0A96"/>
    <w:pPr>
      <w:spacing w:line="240" w:lineRule="auto"/>
    </w:pPr>
    <w:rPr>
      <w:rFonts w:ascii="Aptos" w:hAnsi="Aptos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5F0A96"/>
    <w:rPr>
      <w:rFonts w:ascii="Aptos" w:hAnsi="Aptos"/>
      <w:noProof/>
      <w:kern w:val="0"/>
      <w:sz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440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489ADF-8F7F-4A8E-8652-70DF26062B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456</Words>
  <Characters>260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, Katie</dc:creator>
  <cp:keywords/>
  <dc:description/>
  <cp:lastModifiedBy>Lindsey, Katie</cp:lastModifiedBy>
  <cp:revision>4</cp:revision>
  <dcterms:created xsi:type="dcterms:W3CDTF">2025-08-07T16:20:00Z</dcterms:created>
  <dcterms:modified xsi:type="dcterms:W3CDTF">2025-08-07T17:18:00Z</dcterms:modified>
</cp:coreProperties>
</file>